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16478" w14:textId="53AEAE32" w:rsidR="009C49E0" w:rsidRPr="008F3590" w:rsidRDefault="007C19A8" w:rsidP="00441FC1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8F3590">
        <w:rPr>
          <w:rFonts w:ascii="Times New Roman" w:hAnsi="Times New Roman" w:cs="Times New Roman"/>
          <w:b/>
          <w:bCs/>
          <w:u w:val="single"/>
        </w:rPr>
        <w:t>Supporting Information</w:t>
      </w:r>
      <w:r w:rsidR="00441FC1" w:rsidRPr="008F3590">
        <w:rPr>
          <w:rFonts w:ascii="Times New Roman" w:hAnsi="Times New Roman" w:cs="Times New Roman"/>
          <w:b/>
          <w:bCs/>
          <w:u w:val="single"/>
        </w:rPr>
        <w:t xml:space="preserve"> </w:t>
      </w:r>
    </w:p>
    <w:p w14:paraId="4032D003" w14:textId="77777777" w:rsidR="007E090B" w:rsidRDefault="007E090B" w:rsidP="00441FC1">
      <w:pPr>
        <w:jc w:val="center"/>
        <w:rPr>
          <w:rFonts w:ascii="Times New Roman" w:hAnsi="Times New Roman" w:cs="Times New Roman"/>
          <w:b/>
          <w:bCs/>
        </w:rPr>
      </w:pPr>
    </w:p>
    <w:p w14:paraId="02275AA1" w14:textId="51BDD814" w:rsidR="007E090B" w:rsidRDefault="007C19A8" w:rsidP="007E09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8F3590">
        <w:rPr>
          <w:rFonts w:ascii="Times New Roman" w:hAnsi="Times New Roman" w:cs="Times New Roman"/>
          <w:b/>
          <w:bCs/>
        </w:rPr>
        <w:t>1</w:t>
      </w:r>
      <w:r w:rsidR="007E090B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8F3590">
        <w:rPr>
          <w:rFonts w:ascii="Times New Roman" w:hAnsi="Times New Roman" w:cs="Times New Roman"/>
          <w:b/>
          <w:bCs/>
        </w:rPr>
        <w:t xml:space="preserve">File </w:t>
      </w:r>
      <w:r w:rsidR="007E090B">
        <w:rPr>
          <w:rFonts w:ascii="Times New Roman" w:hAnsi="Times New Roman" w:cs="Times New Roman"/>
          <w:b/>
          <w:bCs/>
        </w:rPr>
        <w:t xml:space="preserve"> -</w:t>
      </w:r>
      <w:proofErr w:type="gramEnd"/>
      <w:r w:rsidR="007E090B">
        <w:rPr>
          <w:rFonts w:ascii="Times New Roman" w:hAnsi="Times New Roman" w:cs="Times New Roman"/>
          <w:b/>
          <w:bCs/>
        </w:rPr>
        <w:t xml:space="preserve"> Participant demographics</w:t>
      </w:r>
    </w:p>
    <w:p w14:paraId="5AD92B9C" w14:textId="77777777" w:rsidR="007E090B" w:rsidRDefault="007E090B" w:rsidP="007E090B">
      <w:pPr>
        <w:rPr>
          <w:rFonts w:ascii="Times New Roman" w:hAnsi="Times New Roman" w:cs="Times New Roman"/>
          <w:b/>
          <w:bCs/>
        </w:rPr>
      </w:pPr>
    </w:p>
    <w:p w14:paraId="6A2A1D2E" w14:textId="0E06C4AA" w:rsidR="007E090B" w:rsidRPr="007E090B" w:rsidRDefault="007E090B" w:rsidP="007E090B">
      <w:pPr>
        <w:pStyle w:val="Caption"/>
        <w:keepNext/>
        <w:rPr>
          <w:rFonts w:ascii="Times New Roman" w:hAnsi="Times New Roman" w:cs="Times New Roman"/>
          <w:color w:val="000000" w:themeColor="text1"/>
        </w:rPr>
      </w:pPr>
      <w:r w:rsidRPr="007E090B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EB7E21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7E090B">
        <w:rPr>
          <w:rFonts w:ascii="Times New Roman" w:hAnsi="Times New Roman" w:cs="Times New Roman"/>
          <w:b/>
          <w:bCs/>
          <w:color w:val="000000" w:themeColor="text1"/>
        </w:rPr>
        <w:fldChar w:fldCharType="begin"/>
      </w:r>
      <w:r w:rsidRPr="007E090B">
        <w:rPr>
          <w:rFonts w:ascii="Times New Roman" w:hAnsi="Times New Roman" w:cs="Times New Roman"/>
          <w:b/>
          <w:bCs/>
          <w:color w:val="000000" w:themeColor="text1"/>
        </w:rPr>
        <w:instrText xml:space="preserve"> SEQ Table \* ARABIC </w:instrText>
      </w:r>
      <w:r w:rsidRPr="007E090B">
        <w:rPr>
          <w:rFonts w:ascii="Times New Roman" w:hAnsi="Times New Roman" w:cs="Times New Roman"/>
          <w:b/>
          <w:bCs/>
          <w:color w:val="000000" w:themeColor="text1"/>
        </w:rPr>
        <w:fldChar w:fldCharType="separate"/>
      </w:r>
      <w:r w:rsidRPr="007E090B">
        <w:rPr>
          <w:rFonts w:ascii="Times New Roman" w:hAnsi="Times New Roman" w:cs="Times New Roman"/>
          <w:b/>
          <w:bCs/>
          <w:noProof/>
          <w:color w:val="000000" w:themeColor="text1"/>
        </w:rPr>
        <w:t>1</w:t>
      </w:r>
      <w:r w:rsidRPr="007E090B"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  <w:r w:rsidRPr="007E090B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7E090B">
        <w:rPr>
          <w:rFonts w:ascii="Times New Roman" w:hAnsi="Times New Roman" w:cs="Times New Roman"/>
          <w:color w:val="000000" w:themeColor="text1"/>
        </w:rPr>
        <w:t xml:space="preserve"> Participants’ level of education, income, current verbal level, and childhood verbal level across each country group. </w:t>
      </w:r>
    </w:p>
    <w:tbl>
      <w:tblPr>
        <w:tblStyle w:val="TableGrid"/>
        <w:tblW w:w="9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4"/>
        <w:gridCol w:w="2936"/>
        <w:gridCol w:w="2241"/>
        <w:gridCol w:w="1842"/>
        <w:gridCol w:w="1985"/>
      </w:tblGrid>
      <w:tr w:rsidR="007E090B" w14:paraId="4399F1E3" w14:textId="77777777" w:rsidTr="00D50184">
        <w:trPr>
          <w:trHeight w:val="199"/>
        </w:trPr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2A4BC581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Country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</w:tcPr>
          <w:p w14:paraId="37E4A0AF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Level of education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58F5239A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Income (in $U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SD</w:t>
            </w: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F63B677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Current v</w:t>
            </w: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erbal leve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F5BE62C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Childhood verbal level</w:t>
            </w:r>
          </w:p>
        </w:tc>
      </w:tr>
      <w:tr w:rsidR="007E090B" w14:paraId="05D788BE" w14:textId="77777777" w:rsidTr="00D50184">
        <w:trPr>
          <w:trHeight w:val="1997"/>
        </w:trPr>
        <w:tc>
          <w:tcPr>
            <w:tcW w:w="914" w:type="dxa"/>
            <w:tcBorders>
              <w:top w:val="single" w:sz="4" w:space="0" w:color="auto"/>
            </w:tcBorders>
          </w:tcPr>
          <w:p w14:paraId="03E16B62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Australia </w:t>
            </w:r>
          </w:p>
          <w:p w14:paraId="79E140E0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(N = 40)</w:t>
            </w:r>
          </w:p>
        </w:tc>
        <w:tc>
          <w:tcPr>
            <w:tcW w:w="2936" w:type="dxa"/>
            <w:tcBorders>
              <w:top w:val="single" w:sz="4" w:space="0" w:color="auto"/>
            </w:tcBorders>
          </w:tcPr>
          <w:p w14:paraId="5182CD02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1- Primary education, </w:t>
            </w:r>
          </w:p>
          <w:p w14:paraId="21FF947A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6 - Lower secondary education</w:t>
            </w:r>
          </w:p>
          <w:p w14:paraId="64EFE27C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5 - Upper secondary education</w:t>
            </w:r>
          </w:p>
          <w:p w14:paraId="61D0AAE7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4 - Post-secondary non-tertiary education</w:t>
            </w:r>
          </w:p>
          <w:p w14:paraId="1D39436D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Short-cycle tertiary education</w:t>
            </w:r>
          </w:p>
          <w:p w14:paraId="38DC6877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9 - Bachelor’s or equivalent level</w:t>
            </w:r>
          </w:p>
          <w:p w14:paraId="7AA07C16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Master’s or equivalent level</w:t>
            </w:r>
          </w:p>
          <w:p w14:paraId="79C5568B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Doctoral or equivalent level</w:t>
            </w:r>
          </w:p>
        </w:tc>
        <w:tc>
          <w:tcPr>
            <w:tcW w:w="2241" w:type="dxa"/>
            <w:tcBorders>
              <w:top w:val="single" w:sz="4" w:space="0" w:color="auto"/>
            </w:tcBorders>
          </w:tcPr>
          <w:p w14:paraId="22960AC2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Choose not to disclose</w:t>
            </w:r>
          </w:p>
          <w:p w14:paraId="71277C7B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9 - Up to $9,999</w:t>
            </w:r>
          </w:p>
          <w:p w14:paraId="12DF69E1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3 - $10,000-$19,999</w:t>
            </w:r>
          </w:p>
          <w:p w14:paraId="1FEDA57F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$20,000-$29,000</w:t>
            </w:r>
          </w:p>
          <w:p w14:paraId="7AF2BAEC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$30,000-$39,000</w:t>
            </w:r>
          </w:p>
          <w:p w14:paraId="4CF9DC01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- $40,000-$49,000</w:t>
            </w:r>
          </w:p>
          <w:p w14:paraId="2879FE56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$50,000-$59,000</w:t>
            </w:r>
          </w:p>
          <w:p w14:paraId="6B1EF943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$60,000-$69,000</w:t>
            </w:r>
          </w:p>
          <w:p w14:paraId="1E4D7F3F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$70,000-$79,000</w:t>
            </w:r>
          </w:p>
          <w:p w14:paraId="1E1749C3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80,000-$89,000</w:t>
            </w:r>
          </w:p>
          <w:p w14:paraId="7E758851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90,000-$99,000</w:t>
            </w:r>
          </w:p>
          <w:p w14:paraId="7DFB7A64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100,000-$109,000</w:t>
            </w:r>
          </w:p>
          <w:p w14:paraId="33934EFB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Over $110,000</w:t>
            </w:r>
          </w:p>
          <w:p w14:paraId="3549C861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A98F8DE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6 - Verbal</w:t>
            </w:r>
          </w:p>
          <w:p w14:paraId="09904F5E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4 - Minimally verbal</w:t>
            </w:r>
          </w:p>
          <w:p w14:paraId="00418026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Non-verbal</w:t>
            </w:r>
          </w:p>
          <w:p w14:paraId="6BDDF1B7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C8EF75D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32 </w:t>
            </w:r>
            <w:r w:rsidRPr="003474D8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</w:t>
            </w:r>
            <w:r w:rsidRPr="003474D8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Verbal</w:t>
            </w:r>
          </w:p>
          <w:p w14:paraId="53B472A4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8 - Minimally verbal</w:t>
            </w:r>
          </w:p>
          <w:p w14:paraId="4C9EDED6" w14:textId="77777777" w:rsidR="007E090B" w:rsidRPr="003474D8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Non-verbal</w:t>
            </w:r>
          </w:p>
        </w:tc>
      </w:tr>
      <w:tr w:rsidR="007E090B" w14:paraId="3748799A" w14:textId="77777777" w:rsidTr="00D50184">
        <w:trPr>
          <w:trHeight w:val="274"/>
        </w:trPr>
        <w:tc>
          <w:tcPr>
            <w:tcW w:w="914" w:type="dxa"/>
          </w:tcPr>
          <w:p w14:paraId="38A5A210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Belgium</w:t>
            </w:r>
          </w:p>
          <w:p w14:paraId="45470CC4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(N = 38)</w:t>
            </w:r>
          </w:p>
        </w:tc>
        <w:tc>
          <w:tcPr>
            <w:tcW w:w="2936" w:type="dxa"/>
          </w:tcPr>
          <w:p w14:paraId="51C18395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0 - Primary education, </w:t>
            </w:r>
          </w:p>
          <w:p w14:paraId="07E1D6CE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Lower secondary education</w:t>
            </w:r>
          </w:p>
          <w:p w14:paraId="7DFA50FC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8 - Upper secondary education</w:t>
            </w:r>
          </w:p>
          <w:p w14:paraId="0701BD93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Post-secondary non-tertiary education</w:t>
            </w:r>
          </w:p>
          <w:p w14:paraId="68D264C6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Short-cycle tertiary education</w:t>
            </w:r>
          </w:p>
          <w:p w14:paraId="6A70FEDB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Bachelor’s or equivalent level</w:t>
            </w:r>
          </w:p>
          <w:p w14:paraId="0BEE0C3A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7 - Master’s or equivalent level</w:t>
            </w:r>
          </w:p>
          <w:p w14:paraId="4657B96E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Doctoral or equivalent level</w:t>
            </w:r>
          </w:p>
        </w:tc>
        <w:tc>
          <w:tcPr>
            <w:tcW w:w="2241" w:type="dxa"/>
          </w:tcPr>
          <w:p w14:paraId="2E7178D2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Choose not to disclose 6 - Up to $9,999</w:t>
            </w:r>
          </w:p>
          <w:p w14:paraId="5234CB2F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2 - $10,000-$19,999</w:t>
            </w:r>
          </w:p>
          <w:p w14:paraId="4E639B12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6 - $20,000-$29,000</w:t>
            </w:r>
          </w:p>
          <w:p w14:paraId="5E40E8F0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5 - $30,000-$39,000</w:t>
            </w:r>
          </w:p>
          <w:p w14:paraId="7B353280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$40,000-$49,000</w:t>
            </w:r>
          </w:p>
          <w:p w14:paraId="42DF473F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$50,000-$59,000</w:t>
            </w:r>
          </w:p>
          <w:p w14:paraId="0ABD0159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60,000-$69,000</w:t>
            </w:r>
          </w:p>
          <w:p w14:paraId="0FE9756C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$70,000-$79,000</w:t>
            </w:r>
          </w:p>
          <w:p w14:paraId="0A4A6BA8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80,000-$89,000</w:t>
            </w:r>
          </w:p>
          <w:p w14:paraId="6410C114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90,000-$99,000</w:t>
            </w:r>
          </w:p>
          <w:p w14:paraId="71CC0D2E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100,000-$109,000</w:t>
            </w:r>
          </w:p>
          <w:p w14:paraId="3C2293A6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Over $110,000</w:t>
            </w:r>
          </w:p>
          <w:p w14:paraId="15871D8D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</w:p>
        </w:tc>
        <w:tc>
          <w:tcPr>
            <w:tcW w:w="1842" w:type="dxa"/>
          </w:tcPr>
          <w:p w14:paraId="7B856051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5 - Verbal</w:t>
            </w:r>
          </w:p>
          <w:p w14:paraId="46CD092C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Minimally verbal</w:t>
            </w:r>
          </w:p>
          <w:p w14:paraId="42E5BFAA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Non-verbal</w:t>
            </w:r>
          </w:p>
          <w:p w14:paraId="02F6BF11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</w:p>
        </w:tc>
        <w:tc>
          <w:tcPr>
            <w:tcW w:w="1985" w:type="dxa"/>
          </w:tcPr>
          <w:p w14:paraId="4F0CAEA4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30 </w:t>
            </w:r>
            <w:r w:rsidRPr="003474D8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</w:t>
            </w:r>
            <w:r w:rsidRPr="003474D8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Verbal</w:t>
            </w:r>
          </w:p>
          <w:p w14:paraId="34949DA7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8 - Minimally verbal</w:t>
            </w:r>
          </w:p>
          <w:p w14:paraId="4470D281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Non-verbal</w:t>
            </w:r>
          </w:p>
        </w:tc>
      </w:tr>
      <w:tr w:rsidR="007E090B" w14:paraId="308C901F" w14:textId="77777777" w:rsidTr="00D50184">
        <w:trPr>
          <w:trHeight w:val="1997"/>
        </w:trPr>
        <w:tc>
          <w:tcPr>
            <w:tcW w:w="914" w:type="dxa"/>
          </w:tcPr>
          <w:p w14:paraId="726DE182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Canada</w:t>
            </w:r>
          </w:p>
          <w:p w14:paraId="7C712CE3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(N = 40)</w:t>
            </w:r>
          </w:p>
        </w:tc>
        <w:tc>
          <w:tcPr>
            <w:tcW w:w="2936" w:type="dxa"/>
          </w:tcPr>
          <w:p w14:paraId="1CD3F9A0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1 - Primary education, </w:t>
            </w:r>
          </w:p>
          <w:p w14:paraId="0B1C3E07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4 - Lower secondary education</w:t>
            </w:r>
          </w:p>
          <w:p w14:paraId="55845048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Upper secondary education</w:t>
            </w:r>
          </w:p>
          <w:p w14:paraId="5008CDC5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Post-secondary non-tertiary education</w:t>
            </w:r>
          </w:p>
          <w:p w14:paraId="7CCAE2D1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Short-cycle tertiary education</w:t>
            </w:r>
          </w:p>
          <w:p w14:paraId="0E6C6D7B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5 - Bachelor’s or equivalent level</w:t>
            </w:r>
          </w:p>
          <w:p w14:paraId="70B0BD68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4 - Master’s or equivalent level</w:t>
            </w:r>
          </w:p>
          <w:p w14:paraId="475F21B0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Doctoral or equivalent level</w:t>
            </w:r>
          </w:p>
        </w:tc>
        <w:tc>
          <w:tcPr>
            <w:tcW w:w="2241" w:type="dxa"/>
          </w:tcPr>
          <w:p w14:paraId="279C2DC9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Choose not to disclose</w:t>
            </w:r>
          </w:p>
          <w:p w14:paraId="2D95517C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2 - Up to $9,999</w:t>
            </w:r>
          </w:p>
          <w:p w14:paraId="5463D73D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0 - $10,000-$19,999</w:t>
            </w:r>
          </w:p>
          <w:p w14:paraId="15452D28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$20,000-$29,000</w:t>
            </w:r>
          </w:p>
          <w:p w14:paraId="19E223E3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$30,000-$39,000</w:t>
            </w:r>
          </w:p>
          <w:p w14:paraId="13877277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$40,000-$49,000</w:t>
            </w:r>
          </w:p>
          <w:p w14:paraId="4E3EFF25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$50,000-$59,000</w:t>
            </w:r>
          </w:p>
          <w:p w14:paraId="61CF05F5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$60,000-$69,000</w:t>
            </w:r>
          </w:p>
          <w:p w14:paraId="5E2467D6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$70,000-$79,000</w:t>
            </w:r>
          </w:p>
          <w:p w14:paraId="35B062CC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$80,000-$89,000</w:t>
            </w:r>
          </w:p>
          <w:p w14:paraId="4ACAEEB8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$90,000-$99,000</w:t>
            </w:r>
          </w:p>
          <w:p w14:paraId="6634F50A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$100,000-$109,000</w:t>
            </w:r>
          </w:p>
          <w:p w14:paraId="18A96590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Over $110,000</w:t>
            </w:r>
          </w:p>
          <w:p w14:paraId="35AA127D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</w:p>
        </w:tc>
        <w:tc>
          <w:tcPr>
            <w:tcW w:w="1842" w:type="dxa"/>
          </w:tcPr>
          <w:p w14:paraId="589422B2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5 - Verbal</w:t>
            </w:r>
          </w:p>
          <w:p w14:paraId="4603E5F9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5 - Minimally verbal</w:t>
            </w:r>
          </w:p>
          <w:p w14:paraId="1E9A5D19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Non-verbal</w:t>
            </w:r>
          </w:p>
          <w:p w14:paraId="22F2412E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</w:p>
        </w:tc>
        <w:tc>
          <w:tcPr>
            <w:tcW w:w="1985" w:type="dxa"/>
          </w:tcPr>
          <w:p w14:paraId="42BB44EC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28 </w:t>
            </w:r>
            <w:r w:rsidRPr="003474D8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</w:t>
            </w:r>
            <w:r w:rsidRPr="003474D8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Verbal</w:t>
            </w:r>
          </w:p>
          <w:p w14:paraId="254FE8F4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1 - Minimally verbal</w:t>
            </w:r>
          </w:p>
          <w:p w14:paraId="05A89C9B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Non-verbal</w:t>
            </w:r>
          </w:p>
        </w:tc>
      </w:tr>
      <w:tr w:rsidR="007E090B" w14:paraId="17BD5BA9" w14:textId="77777777" w:rsidTr="00D50184">
        <w:trPr>
          <w:trHeight w:val="499"/>
        </w:trPr>
        <w:tc>
          <w:tcPr>
            <w:tcW w:w="914" w:type="dxa"/>
          </w:tcPr>
          <w:p w14:paraId="1B81B661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Japan</w:t>
            </w:r>
          </w:p>
          <w:p w14:paraId="5A3E54CB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(N = 35)</w:t>
            </w:r>
          </w:p>
        </w:tc>
        <w:tc>
          <w:tcPr>
            <w:tcW w:w="2936" w:type="dxa"/>
          </w:tcPr>
          <w:p w14:paraId="2447DA5F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0 - Primary education, </w:t>
            </w:r>
          </w:p>
          <w:p w14:paraId="73913431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Lower secondary education</w:t>
            </w:r>
          </w:p>
          <w:p w14:paraId="248C3928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5 - Upper secondary education</w:t>
            </w:r>
          </w:p>
          <w:p w14:paraId="32798907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Post-secondary non-tertiary education</w:t>
            </w:r>
          </w:p>
          <w:p w14:paraId="7B8A8EAE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Short-cycle tertiary education</w:t>
            </w:r>
          </w:p>
          <w:p w14:paraId="0D90B1CF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5 - Bachelor’s or equivalent level</w:t>
            </w:r>
          </w:p>
          <w:p w14:paraId="03020AC6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Master’s or equivalent level</w:t>
            </w:r>
          </w:p>
          <w:p w14:paraId="006406BB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Doctoral or equivalent level</w:t>
            </w:r>
          </w:p>
        </w:tc>
        <w:tc>
          <w:tcPr>
            <w:tcW w:w="2241" w:type="dxa"/>
          </w:tcPr>
          <w:p w14:paraId="1862DB47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Choose not to disclose</w:t>
            </w:r>
          </w:p>
          <w:p w14:paraId="2382E4C4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2 - Up to $9,999</w:t>
            </w:r>
          </w:p>
          <w:p w14:paraId="6F8F02B3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7 - $10,000-$19,999</w:t>
            </w:r>
          </w:p>
          <w:p w14:paraId="5C678283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4 - $20,000-$29,000</w:t>
            </w:r>
          </w:p>
          <w:p w14:paraId="0A06D49A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30,000-$39,000</w:t>
            </w:r>
          </w:p>
          <w:p w14:paraId="4316D8D5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40,000-$49,000</w:t>
            </w:r>
          </w:p>
          <w:p w14:paraId="5E8948C1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50,000-$59,000</w:t>
            </w:r>
          </w:p>
          <w:p w14:paraId="53B90B19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60,000-$69,000</w:t>
            </w:r>
          </w:p>
          <w:p w14:paraId="7CEBA900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70,000-$79,000</w:t>
            </w:r>
          </w:p>
          <w:p w14:paraId="77BF6CEB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80,000-$89,000</w:t>
            </w:r>
          </w:p>
          <w:p w14:paraId="05C26065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90,000-$99,000</w:t>
            </w:r>
          </w:p>
          <w:p w14:paraId="0CF8C143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100,000-$109,000</w:t>
            </w:r>
          </w:p>
          <w:p w14:paraId="3E1ACE27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lastRenderedPageBreak/>
              <w:t>0 - Over $110,000</w:t>
            </w:r>
          </w:p>
          <w:p w14:paraId="25638B75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</w:p>
        </w:tc>
        <w:tc>
          <w:tcPr>
            <w:tcW w:w="1842" w:type="dxa"/>
          </w:tcPr>
          <w:p w14:paraId="76E9C072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lastRenderedPageBreak/>
              <w:t>35 – Verbal</w:t>
            </w:r>
          </w:p>
          <w:p w14:paraId="0088D76B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– Minimally verbal</w:t>
            </w:r>
          </w:p>
          <w:p w14:paraId="1CBCDD0B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– Non-verbal</w:t>
            </w:r>
          </w:p>
        </w:tc>
        <w:tc>
          <w:tcPr>
            <w:tcW w:w="1985" w:type="dxa"/>
          </w:tcPr>
          <w:p w14:paraId="1478B92E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30 </w:t>
            </w:r>
            <w:r w:rsidRPr="003474D8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</w:t>
            </w:r>
            <w:r w:rsidRPr="003474D8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Verbal</w:t>
            </w:r>
          </w:p>
          <w:p w14:paraId="7664D1F1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5 - Minimally verbal</w:t>
            </w:r>
          </w:p>
          <w:p w14:paraId="14D703E6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Non-verbal</w:t>
            </w:r>
          </w:p>
        </w:tc>
      </w:tr>
      <w:tr w:rsidR="007E090B" w14:paraId="79C3AC1F" w14:textId="77777777" w:rsidTr="00D50184">
        <w:trPr>
          <w:trHeight w:val="144"/>
        </w:trPr>
        <w:tc>
          <w:tcPr>
            <w:tcW w:w="914" w:type="dxa"/>
          </w:tcPr>
          <w:p w14:paraId="56721259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New Zealand</w:t>
            </w:r>
          </w:p>
          <w:p w14:paraId="7136C3C2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(N = 31)</w:t>
            </w:r>
          </w:p>
        </w:tc>
        <w:tc>
          <w:tcPr>
            <w:tcW w:w="2936" w:type="dxa"/>
          </w:tcPr>
          <w:p w14:paraId="5D00EB1A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0 - Primary education, </w:t>
            </w:r>
          </w:p>
          <w:p w14:paraId="07482794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Lower secondary education</w:t>
            </w:r>
          </w:p>
          <w:p w14:paraId="76231827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6 - Upper secondary education</w:t>
            </w:r>
          </w:p>
          <w:p w14:paraId="3B6283A2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8 - Post-secondary non-tertiary education</w:t>
            </w:r>
          </w:p>
          <w:p w14:paraId="4D60B43E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Short-cycle tertiary education</w:t>
            </w:r>
          </w:p>
          <w:p w14:paraId="11EF98ED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9 - Bachelor’s or equivalent level</w:t>
            </w:r>
          </w:p>
          <w:p w14:paraId="2FCA6CE1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5 - Master’s or equivalent level</w:t>
            </w:r>
          </w:p>
          <w:p w14:paraId="03BFB0BC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Doctoral or equivalent level</w:t>
            </w:r>
          </w:p>
        </w:tc>
        <w:tc>
          <w:tcPr>
            <w:tcW w:w="2241" w:type="dxa"/>
          </w:tcPr>
          <w:p w14:paraId="6BEBCA3A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Choose not to disclose</w:t>
            </w:r>
          </w:p>
          <w:p w14:paraId="4FB9FA2C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4 - Up to $9,999</w:t>
            </w:r>
          </w:p>
          <w:p w14:paraId="2CBF416D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7 - $10,000-$19,999</w:t>
            </w:r>
          </w:p>
          <w:p w14:paraId="403DCB77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5 - $20,000-$29,000</w:t>
            </w:r>
          </w:p>
          <w:p w14:paraId="1DB3580B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5 - $30,000-$39,000</w:t>
            </w:r>
          </w:p>
          <w:p w14:paraId="0445603D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$40,000-$49,000</w:t>
            </w:r>
          </w:p>
          <w:p w14:paraId="7489A726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$50,000-$59,000</w:t>
            </w:r>
          </w:p>
          <w:p w14:paraId="5FDE5656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$60,000-$69,000</w:t>
            </w:r>
          </w:p>
          <w:p w14:paraId="6FA3130E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- $70,000-$79,000</w:t>
            </w:r>
          </w:p>
          <w:p w14:paraId="5E1EFCEA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- $80,000-$89,000</w:t>
            </w:r>
          </w:p>
          <w:p w14:paraId="65D98E86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$90,000-$99,000</w:t>
            </w:r>
          </w:p>
          <w:p w14:paraId="663D8BA3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100,000-$109,000</w:t>
            </w:r>
          </w:p>
          <w:p w14:paraId="6222C7B3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Over $110,000</w:t>
            </w:r>
          </w:p>
          <w:p w14:paraId="6B5415E9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</w:p>
        </w:tc>
        <w:tc>
          <w:tcPr>
            <w:tcW w:w="1842" w:type="dxa"/>
          </w:tcPr>
          <w:p w14:paraId="13D97D77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8 - Verbal</w:t>
            </w:r>
          </w:p>
          <w:p w14:paraId="19AEEE69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Minimally verbal</w:t>
            </w:r>
          </w:p>
          <w:p w14:paraId="66FD041D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Non-verbal</w:t>
            </w:r>
          </w:p>
          <w:p w14:paraId="1393C1CD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</w:p>
        </w:tc>
        <w:tc>
          <w:tcPr>
            <w:tcW w:w="1985" w:type="dxa"/>
          </w:tcPr>
          <w:p w14:paraId="267E9337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20 </w:t>
            </w:r>
            <w:r w:rsidRPr="003474D8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</w:t>
            </w:r>
            <w:r w:rsidRPr="003474D8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Verbal</w:t>
            </w:r>
          </w:p>
          <w:p w14:paraId="60E2723B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6 - Minimally verbal</w:t>
            </w:r>
          </w:p>
          <w:p w14:paraId="6A4525AF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5 - Non-verbal</w:t>
            </w:r>
          </w:p>
        </w:tc>
      </w:tr>
      <w:tr w:rsidR="007E090B" w14:paraId="10DF849C" w14:textId="77777777" w:rsidTr="00D50184">
        <w:trPr>
          <w:trHeight w:val="142"/>
        </w:trPr>
        <w:tc>
          <w:tcPr>
            <w:tcW w:w="914" w:type="dxa"/>
          </w:tcPr>
          <w:p w14:paraId="62AF23A3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South Africa</w:t>
            </w:r>
          </w:p>
          <w:p w14:paraId="73F70026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(</w:t>
            </w: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N = 40)</w:t>
            </w:r>
          </w:p>
        </w:tc>
        <w:tc>
          <w:tcPr>
            <w:tcW w:w="2936" w:type="dxa"/>
          </w:tcPr>
          <w:p w14:paraId="65CDAD22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0 - Primary education, </w:t>
            </w:r>
          </w:p>
          <w:p w14:paraId="1E77F0F5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3 - Lower secondary education</w:t>
            </w:r>
          </w:p>
          <w:p w14:paraId="7A63A74A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4 - Upper secondary education</w:t>
            </w:r>
          </w:p>
          <w:p w14:paraId="5C15BC3D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7 - Post-secondary non-tertiary education</w:t>
            </w:r>
          </w:p>
          <w:p w14:paraId="48E361D3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Short-cycle tertiary education</w:t>
            </w:r>
          </w:p>
          <w:p w14:paraId="562CCA8C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3 - Bachelor’s or equivalent level</w:t>
            </w:r>
          </w:p>
          <w:p w14:paraId="0F63301C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Master’s or equivalent level</w:t>
            </w:r>
          </w:p>
          <w:p w14:paraId="6B394E14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Doctoral or equivalent level</w:t>
            </w:r>
          </w:p>
        </w:tc>
        <w:tc>
          <w:tcPr>
            <w:tcW w:w="2241" w:type="dxa"/>
          </w:tcPr>
          <w:p w14:paraId="1075400B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Choose not to disclose</w:t>
            </w:r>
          </w:p>
          <w:p w14:paraId="7D269353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4 - Up to $9,999</w:t>
            </w:r>
          </w:p>
          <w:p w14:paraId="4BEED33C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7 - $10,000-$19,999</w:t>
            </w:r>
          </w:p>
          <w:p w14:paraId="242A76D8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$20,000-$29,000</w:t>
            </w:r>
          </w:p>
          <w:p w14:paraId="0C1E1257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$30,000-$39,000</w:t>
            </w:r>
          </w:p>
          <w:p w14:paraId="78B24D39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$40,000-$49,000</w:t>
            </w:r>
          </w:p>
          <w:p w14:paraId="6B4977B2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$50,000-$59,000</w:t>
            </w:r>
          </w:p>
          <w:p w14:paraId="7C81C865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$60,000-$69,000</w:t>
            </w:r>
          </w:p>
          <w:p w14:paraId="19F1B7B7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70,000-$79,000</w:t>
            </w:r>
          </w:p>
          <w:p w14:paraId="6921A60B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80,000-$89,000</w:t>
            </w:r>
          </w:p>
          <w:p w14:paraId="4AEBE789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90,000-$99,000</w:t>
            </w:r>
          </w:p>
          <w:p w14:paraId="571E500E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100,000-$109,000</w:t>
            </w:r>
          </w:p>
          <w:p w14:paraId="40F20865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Over $110,000</w:t>
            </w:r>
          </w:p>
          <w:p w14:paraId="2038E655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</w:p>
        </w:tc>
        <w:tc>
          <w:tcPr>
            <w:tcW w:w="1842" w:type="dxa"/>
          </w:tcPr>
          <w:p w14:paraId="41E903F9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9 - Verbal</w:t>
            </w:r>
          </w:p>
          <w:p w14:paraId="234A5108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8 - Minimally verbal</w:t>
            </w:r>
          </w:p>
          <w:p w14:paraId="7513771F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Non-verbal</w:t>
            </w:r>
          </w:p>
        </w:tc>
        <w:tc>
          <w:tcPr>
            <w:tcW w:w="1985" w:type="dxa"/>
          </w:tcPr>
          <w:p w14:paraId="06CDCA97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14 </w:t>
            </w:r>
            <w:r w:rsidRPr="003474D8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</w:t>
            </w:r>
            <w:r w:rsidRPr="003474D8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Verbal</w:t>
            </w:r>
          </w:p>
          <w:p w14:paraId="1FE1ACBE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8 - Minimally verbal</w:t>
            </w:r>
          </w:p>
          <w:p w14:paraId="2FACBD1B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8 - Non-verbal</w:t>
            </w:r>
          </w:p>
        </w:tc>
      </w:tr>
      <w:tr w:rsidR="007E090B" w14:paraId="5BD8C1E4" w14:textId="77777777" w:rsidTr="00D50184">
        <w:trPr>
          <w:trHeight w:val="144"/>
        </w:trPr>
        <w:tc>
          <w:tcPr>
            <w:tcW w:w="914" w:type="dxa"/>
          </w:tcPr>
          <w:p w14:paraId="69EF194E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UK</w:t>
            </w:r>
          </w:p>
          <w:p w14:paraId="14AAADDD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(N = 42)</w:t>
            </w:r>
          </w:p>
        </w:tc>
        <w:tc>
          <w:tcPr>
            <w:tcW w:w="2936" w:type="dxa"/>
          </w:tcPr>
          <w:p w14:paraId="72DCB9AB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0 - Primary education, </w:t>
            </w:r>
          </w:p>
          <w:p w14:paraId="18CBD2C7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4 - Lower secondary education</w:t>
            </w:r>
          </w:p>
          <w:p w14:paraId="5E61E74B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9 - Upper secondary education</w:t>
            </w:r>
          </w:p>
          <w:p w14:paraId="6CF321A1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4 - Post-secondary non-tertiary education</w:t>
            </w:r>
          </w:p>
          <w:p w14:paraId="465E0138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Short-cycle tertiary education</w:t>
            </w:r>
          </w:p>
          <w:p w14:paraId="1F619232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3 - Bachelor’s or equivalent level</w:t>
            </w:r>
          </w:p>
          <w:p w14:paraId="7D323B43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0 - Master’s or equivalent level</w:t>
            </w:r>
          </w:p>
          <w:p w14:paraId="0B1874E6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Doctoral or equivalent level</w:t>
            </w:r>
          </w:p>
        </w:tc>
        <w:tc>
          <w:tcPr>
            <w:tcW w:w="2241" w:type="dxa"/>
          </w:tcPr>
          <w:p w14:paraId="44496343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Choose not to disclose</w:t>
            </w:r>
          </w:p>
          <w:p w14:paraId="4E71D4A9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4 - Up to $9,999</w:t>
            </w:r>
          </w:p>
          <w:p w14:paraId="7FF830A1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8 - $10,000-$19,999</w:t>
            </w:r>
          </w:p>
          <w:p w14:paraId="6F6E9D80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7 - $20,000-$29,000</w:t>
            </w:r>
          </w:p>
          <w:p w14:paraId="019D3203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5 - $30,000-$39,000</w:t>
            </w:r>
          </w:p>
          <w:p w14:paraId="06944FF8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$40,000-$49,000</w:t>
            </w:r>
          </w:p>
          <w:p w14:paraId="02CC9D63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$50,000-$59,000</w:t>
            </w:r>
          </w:p>
          <w:p w14:paraId="7EBE9817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$60,000-$69,000</w:t>
            </w:r>
          </w:p>
          <w:p w14:paraId="70DDA2F7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70,000-$79,000</w:t>
            </w:r>
          </w:p>
          <w:p w14:paraId="01C1DFBC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$80,000-$89,000</w:t>
            </w:r>
          </w:p>
          <w:p w14:paraId="05B0E879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90,000-$99,000</w:t>
            </w:r>
          </w:p>
          <w:p w14:paraId="6ED30DC6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100,000-$109,000</w:t>
            </w:r>
          </w:p>
          <w:p w14:paraId="31C44F05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Over $110,000</w:t>
            </w:r>
          </w:p>
          <w:p w14:paraId="53184550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</w:p>
        </w:tc>
        <w:tc>
          <w:tcPr>
            <w:tcW w:w="1842" w:type="dxa"/>
          </w:tcPr>
          <w:p w14:paraId="6527E760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9 - Verbal</w:t>
            </w:r>
          </w:p>
          <w:p w14:paraId="46E43B7F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Minimally verbal</w:t>
            </w:r>
          </w:p>
          <w:p w14:paraId="3CCB4703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Non-verbal</w:t>
            </w:r>
          </w:p>
          <w:p w14:paraId="5D7009B1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</w:p>
        </w:tc>
        <w:tc>
          <w:tcPr>
            <w:tcW w:w="1985" w:type="dxa"/>
          </w:tcPr>
          <w:p w14:paraId="2E30AFB5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30 </w:t>
            </w:r>
            <w:r w:rsidRPr="003474D8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</w:t>
            </w:r>
            <w:r w:rsidRPr="003474D8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Verbal</w:t>
            </w:r>
          </w:p>
          <w:p w14:paraId="1CD17584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9 - Minimally verbal</w:t>
            </w:r>
          </w:p>
          <w:p w14:paraId="2A961CB9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Non-verbal</w:t>
            </w:r>
          </w:p>
        </w:tc>
      </w:tr>
      <w:tr w:rsidR="007E090B" w14:paraId="6188A358" w14:textId="77777777" w:rsidTr="00D50184">
        <w:trPr>
          <w:trHeight w:val="1978"/>
        </w:trPr>
        <w:tc>
          <w:tcPr>
            <w:tcW w:w="914" w:type="dxa"/>
          </w:tcPr>
          <w:p w14:paraId="25933C1E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USA</w:t>
            </w:r>
          </w:p>
          <w:p w14:paraId="1C762125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(N = 40)</w:t>
            </w:r>
          </w:p>
        </w:tc>
        <w:tc>
          <w:tcPr>
            <w:tcW w:w="2936" w:type="dxa"/>
          </w:tcPr>
          <w:p w14:paraId="7AE23E89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0 - Primary education, </w:t>
            </w:r>
          </w:p>
          <w:p w14:paraId="54861384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6 - Lower secondary education</w:t>
            </w:r>
          </w:p>
          <w:p w14:paraId="36A791A2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6 - Upper secondary education</w:t>
            </w:r>
          </w:p>
          <w:p w14:paraId="558AD628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5 - Post-secondary non-tertiary education</w:t>
            </w:r>
          </w:p>
          <w:p w14:paraId="4A46A25C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Short-cycle tertiary education</w:t>
            </w:r>
          </w:p>
          <w:p w14:paraId="12CF777F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1 - Bachelor’s or equivalent level</w:t>
            </w:r>
          </w:p>
          <w:p w14:paraId="3C27EEF8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Master’s or equivalent level</w:t>
            </w:r>
          </w:p>
          <w:p w14:paraId="630783E5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Doctoral or equivalent level</w:t>
            </w:r>
          </w:p>
        </w:tc>
        <w:tc>
          <w:tcPr>
            <w:tcW w:w="2241" w:type="dxa"/>
          </w:tcPr>
          <w:p w14:paraId="325BE64C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Choose not to disclose</w:t>
            </w:r>
          </w:p>
          <w:p w14:paraId="0A9EBFFD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1 - Up to $9,999</w:t>
            </w:r>
          </w:p>
          <w:p w14:paraId="0738003D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8 - $10,000-$19,999</w:t>
            </w:r>
          </w:p>
          <w:p w14:paraId="0A6DE7E6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$20,000-$29,000</w:t>
            </w:r>
          </w:p>
          <w:p w14:paraId="35661DD3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$30,000-$39,000</w:t>
            </w:r>
          </w:p>
          <w:p w14:paraId="2992F521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7 - $40,000-$49,000</w:t>
            </w:r>
          </w:p>
          <w:p w14:paraId="05D2C5CA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- $50,000-$59,000</w:t>
            </w:r>
          </w:p>
          <w:p w14:paraId="01FA7ED9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$60,000-$69,000</w:t>
            </w:r>
          </w:p>
          <w:p w14:paraId="01E1019C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$70,000-$79,000</w:t>
            </w:r>
          </w:p>
          <w:p w14:paraId="300768AF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80,000-$89,000</w:t>
            </w:r>
          </w:p>
          <w:p w14:paraId="2747D617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$90,000-$99,000</w:t>
            </w:r>
          </w:p>
          <w:p w14:paraId="09ECFE5C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$100,000-$109,000</w:t>
            </w:r>
          </w:p>
          <w:p w14:paraId="63E6C644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241370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Over $110,000</w:t>
            </w:r>
          </w:p>
        </w:tc>
        <w:tc>
          <w:tcPr>
            <w:tcW w:w="1842" w:type="dxa"/>
          </w:tcPr>
          <w:p w14:paraId="27511D69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5 - Verbal</w:t>
            </w:r>
          </w:p>
          <w:p w14:paraId="6DE1FE8A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5 - Minimally verbal</w:t>
            </w:r>
          </w:p>
          <w:p w14:paraId="11EED338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0 - Non-verbal</w:t>
            </w:r>
          </w:p>
          <w:p w14:paraId="1229D227" w14:textId="77777777" w:rsidR="007E090B" w:rsidRPr="00241370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</w:p>
        </w:tc>
        <w:tc>
          <w:tcPr>
            <w:tcW w:w="1985" w:type="dxa"/>
          </w:tcPr>
          <w:p w14:paraId="696FEE98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28 </w:t>
            </w:r>
            <w:r w:rsidRPr="003474D8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</w:t>
            </w:r>
            <w:r w:rsidRPr="003474D8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Verbal</w:t>
            </w:r>
          </w:p>
          <w:p w14:paraId="0621218D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1 - Minimally verbal</w:t>
            </w:r>
          </w:p>
          <w:p w14:paraId="4010DA04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Non-verbal</w:t>
            </w:r>
          </w:p>
        </w:tc>
      </w:tr>
    </w:tbl>
    <w:p w14:paraId="51EF4348" w14:textId="77777777" w:rsidR="007E090B" w:rsidRDefault="007E090B" w:rsidP="007E090B">
      <w:pPr>
        <w:rPr>
          <w:rFonts w:ascii="Times New Roman" w:hAnsi="Times New Roman" w:cs="Times New Roman"/>
          <w:color w:val="000000" w:themeColor="text1"/>
          <w:lang w:eastAsia="en-GB"/>
        </w:rPr>
      </w:pPr>
    </w:p>
    <w:p w14:paraId="53979F8E" w14:textId="77777777" w:rsidR="00EB7E21" w:rsidRDefault="00EB7E21" w:rsidP="007E090B">
      <w:pPr>
        <w:rPr>
          <w:rFonts w:ascii="Times New Roman" w:hAnsi="Times New Roman" w:cs="Times New Roman"/>
          <w:color w:val="000000" w:themeColor="text1"/>
          <w:lang w:eastAsia="en-GB"/>
        </w:rPr>
      </w:pPr>
    </w:p>
    <w:p w14:paraId="3E251540" w14:textId="77777777" w:rsidR="00EB7E21" w:rsidRDefault="00EB7E21" w:rsidP="007E090B">
      <w:pPr>
        <w:rPr>
          <w:rFonts w:ascii="Times New Roman" w:hAnsi="Times New Roman" w:cs="Times New Roman"/>
          <w:color w:val="000000" w:themeColor="text1"/>
          <w:lang w:eastAsia="en-GB"/>
        </w:rPr>
      </w:pPr>
    </w:p>
    <w:p w14:paraId="1A31F558" w14:textId="77777777" w:rsidR="00EB7E21" w:rsidRDefault="00EB7E21" w:rsidP="007E090B">
      <w:pPr>
        <w:rPr>
          <w:rFonts w:ascii="Times New Roman" w:hAnsi="Times New Roman" w:cs="Times New Roman"/>
          <w:color w:val="000000" w:themeColor="text1"/>
          <w:lang w:eastAsia="en-GB"/>
        </w:rPr>
      </w:pPr>
    </w:p>
    <w:p w14:paraId="0D065069" w14:textId="2680CDD5" w:rsidR="00EB7E21" w:rsidRPr="00EB7E21" w:rsidRDefault="00EB7E21" w:rsidP="00EB7E21">
      <w:pPr>
        <w:pStyle w:val="Caption"/>
        <w:keepNext/>
        <w:rPr>
          <w:rFonts w:ascii="Times New Roman" w:hAnsi="Times New Roman" w:cs="Times New Roman"/>
          <w:color w:val="000000" w:themeColor="text1"/>
        </w:rPr>
      </w:pPr>
      <w:r w:rsidRPr="007E090B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2</w:t>
      </w:r>
      <w:r w:rsidRPr="007E090B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7E090B">
        <w:rPr>
          <w:rFonts w:ascii="Times New Roman" w:hAnsi="Times New Roman" w:cs="Times New Roman"/>
          <w:color w:val="000000" w:themeColor="text1"/>
        </w:rPr>
        <w:t xml:space="preserve"> Participants</w:t>
      </w:r>
      <w:r>
        <w:rPr>
          <w:rFonts w:ascii="Times New Roman" w:hAnsi="Times New Roman" w:cs="Times New Roman"/>
          <w:color w:val="000000" w:themeColor="text1"/>
        </w:rPr>
        <w:t>’ sexuality</w:t>
      </w:r>
      <w:r w:rsidRPr="007E090B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autism diagnoses, and age of diagnoses across each country group</w:t>
      </w:r>
      <w:r w:rsidRPr="007E090B">
        <w:rPr>
          <w:rFonts w:ascii="Times New Roman" w:hAnsi="Times New Roman" w:cs="Times New Roman"/>
          <w:color w:val="000000" w:themeColor="text1"/>
        </w:rPr>
        <w:t xml:space="preserve">. 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3191"/>
        <w:gridCol w:w="3070"/>
        <w:gridCol w:w="1843"/>
      </w:tblGrid>
      <w:tr w:rsidR="007E090B" w14:paraId="5C53988D" w14:textId="77777777" w:rsidTr="00D50184"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62F4F29A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A935D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Country</w:t>
            </w:r>
          </w:p>
        </w:tc>
        <w:tc>
          <w:tcPr>
            <w:tcW w:w="3191" w:type="dxa"/>
            <w:tcBorders>
              <w:top w:val="single" w:sz="4" w:space="0" w:color="auto"/>
              <w:bottom w:val="single" w:sz="4" w:space="0" w:color="auto"/>
            </w:tcBorders>
          </w:tcPr>
          <w:p w14:paraId="6A0BE8CA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A935D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Sexuality</w:t>
            </w:r>
          </w:p>
        </w:tc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14:paraId="65EE8E55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Autism diagnosi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BD743E0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Age of diagnosis</w:t>
            </w:r>
          </w:p>
        </w:tc>
      </w:tr>
      <w:tr w:rsidR="007E090B" w14:paraId="07375771" w14:textId="77777777" w:rsidTr="00D50184">
        <w:tc>
          <w:tcPr>
            <w:tcW w:w="1105" w:type="dxa"/>
            <w:tcBorders>
              <w:top w:val="single" w:sz="4" w:space="0" w:color="auto"/>
            </w:tcBorders>
          </w:tcPr>
          <w:p w14:paraId="0E105190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A935D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Australia </w:t>
            </w:r>
          </w:p>
          <w:p w14:paraId="2315A9DA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A935D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(N = 40)</w:t>
            </w:r>
          </w:p>
        </w:tc>
        <w:tc>
          <w:tcPr>
            <w:tcW w:w="3191" w:type="dxa"/>
            <w:tcBorders>
              <w:top w:val="single" w:sz="4" w:space="0" w:color="auto"/>
            </w:tcBorders>
          </w:tcPr>
          <w:p w14:paraId="1121CDF0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8 - Straight or heterosexual</w:t>
            </w:r>
          </w:p>
          <w:p w14:paraId="58E63D70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0 - Bisexual</w:t>
            </w:r>
          </w:p>
          <w:p w14:paraId="13CFD5F2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4 - Lesbian, gay or homosexual</w:t>
            </w:r>
          </w:p>
          <w:p w14:paraId="274F59BE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Queer</w:t>
            </w:r>
          </w:p>
          <w:p w14:paraId="2A3283AC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Asexual/Aromantic/Questioning</w:t>
            </w:r>
          </w:p>
          <w:p w14:paraId="6EF2396B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Demisexual/Asexual/Questioning</w:t>
            </w:r>
          </w:p>
          <w:p w14:paraId="5D91B934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I don’t know</w:t>
            </w:r>
          </w:p>
          <w:p w14:paraId="3A7AD922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Choose not to disclose</w:t>
            </w:r>
          </w:p>
          <w:p w14:paraId="15E8ADA5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</w:p>
        </w:tc>
        <w:tc>
          <w:tcPr>
            <w:tcW w:w="3070" w:type="dxa"/>
            <w:tcBorders>
              <w:top w:val="single" w:sz="4" w:space="0" w:color="auto"/>
            </w:tcBorders>
          </w:tcPr>
          <w:p w14:paraId="1A5A4093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14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Asperger’s syndrome</w:t>
            </w:r>
          </w:p>
          <w:p w14:paraId="136C12A2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23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Autism Spectrum Disorder</w:t>
            </w:r>
          </w:p>
          <w:p w14:paraId="3413926A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2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Classic Autism/Autistic Disorder</w:t>
            </w:r>
          </w:p>
          <w:p w14:paraId="6DE4C3DF" w14:textId="77777777" w:rsidR="007E090B" w:rsidRPr="008F3B54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Choose not to disclos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C3B3A45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2.14(11.20)</w:t>
            </w:r>
          </w:p>
        </w:tc>
      </w:tr>
      <w:tr w:rsidR="007E090B" w14:paraId="32DFF039" w14:textId="77777777" w:rsidTr="00D50184">
        <w:tc>
          <w:tcPr>
            <w:tcW w:w="1105" w:type="dxa"/>
          </w:tcPr>
          <w:p w14:paraId="71222C97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A935D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Belgium</w:t>
            </w:r>
          </w:p>
          <w:p w14:paraId="471592F1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A935D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(N = 38)</w:t>
            </w:r>
          </w:p>
        </w:tc>
        <w:tc>
          <w:tcPr>
            <w:tcW w:w="3191" w:type="dxa"/>
          </w:tcPr>
          <w:p w14:paraId="21B30B95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3 - Straight or heterosexual</w:t>
            </w:r>
          </w:p>
          <w:p w14:paraId="6CD01969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5 - Bisexual</w:t>
            </w:r>
          </w:p>
          <w:p w14:paraId="066BB986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Lesbian, gay or homosexual</w:t>
            </w:r>
          </w:p>
          <w:p w14:paraId="6DB8FE34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Asexual</w:t>
            </w:r>
          </w:p>
          <w:p w14:paraId="6CFCF764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4 - I don’t know</w:t>
            </w:r>
          </w:p>
          <w:p w14:paraId="3FABA3C0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Choose not to disclose</w:t>
            </w:r>
          </w:p>
          <w:p w14:paraId="36B5D04C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</w:p>
        </w:tc>
        <w:tc>
          <w:tcPr>
            <w:tcW w:w="3070" w:type="dxa"/>
          </w:tcPr>
          <w:p w14:paraId="7804BB63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19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Asperger’s syndrome</w:t>
            </w:r>
          </w:p>
          <w:p w14:paraId="6895C59D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13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Autism Spectrum Disorder</w:t>
            </w:r>
          </w:p>
          <w:p w14:paraId="54CB1397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4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Classic Autism/Autistic Disorder</w:t>
            </w:r>
          </w:p>
          <w:p w14:paraId="0DBB75DB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I don’t know</w:t>
            </w:r>
          </w:p>
        </w:tc>
        <w:tc>
          <w:tcPr>
            <w:tcW w:w="1843" w:type="dxa"/>
          </w:tcPr>
          <w:p w14:paraId="6BA4F88B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5.18(11.31)</w:t>
            </w:r>
          </w:p>
        </w:tc>
      </w:tr>
      <w:tr w:rsidR="007E090B" w14:paraId="6CC7B271" w14:textId="77777777" w:rsidTr="00D50184">
        <w:tc>
          <w:tcPr>
            <w:tcW w:w="1105" w:type="dxa"/>
          </w:tcPr>
          <w:p w14:paraId="540F7AC5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A935D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Canada</w:t>
            </w:r>
          </w:p>
          <w:p w14:paraId="70E5BD04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A935D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(N = 40)</w:t>
            </w:r>
          </w:p>
        </w:tc>
        <w:tc>
          <w:tcPr>
            <w:tcW w:w="3191" w:type="dxa"/>
          </w:tcPr>
          <w:p w14:paraId="38914069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6 - Straight or heterosexual</w:t>
            </w:r>
          </w:p>
          <w:p w14:paraId="3760BCA9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9 - Bisexual</w:t>
            </w:r>
          </w:p>
          <w:p w14:paraId="153261EF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7 - Lesbian, gay or homosexual</w:t>
            </w:r>
          </w:p>
          <w:p w14:paraId="48E3CCB0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Asexual</w:t>
            </w:r>
          </w:p>
          <w:p w14:paraId="663064FC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Pansexual</w:t>
            </w:r>
          </w:p>
          <w:p w14:paraId="699F0AB6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I don’t know</w:t>
            </w:r>
          </w:p>
          <w:p w14:paraId="156AC8ED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Choose not to disclose</w:t>
            </w:r>
          </w:p>
          <w:p w14:paraId="3CAAF9A6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</w:p>
        </w:tc>
        <w:tc>
          <w:tcPr>
            <w:tcW w:w="3070" w:type="dxa"/>
          </w:tcPr>
          <w:p w14:paraId="06382F13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19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Asperger’s syndrome</w:t>
            </w:r>
          </w:p>
          <w:p w14:paraId="3472903E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15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Autism Spectrum Disorder</w:t>
            </w:r>
          </w:p>
          <w:p w14:paraId="2A147809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3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Classic Autism/Autistic Disorder</w:t>
            </w:r>
          </w:p>
          <w:p w14:paraId="6E4DBF1E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PDD-NOS</w:t>
            </w:r>
          </w:p>
          <w:p w14:paraId="37A9D789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Choose not to disclose</w:t>
            </w:r>
          </w:p>
        </w:tc>
        <w:tc>
          <w:tcPr>
            <w:tcW w:w="1843" w:type="dxa"/>
          </w:tcPr>
          <w:p w14:paraId="09BE8381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9.40(12.17)</w:t>
            </w:r>
          </w:p>
        </w:tc>
      </w:tr>
      <w:tr w:rsidR="007E090B" w14:paraId="5AFEAE76" w14:textId="77777777" w:rsidTr="00D50184">
        <w:tc>
          <w:tcPr>
            <w:tcW w:w="1105" w:type="dxa"/>
          </w:tcPr>
          <w:p w14:paraId="44159D4D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A935D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Japan</w:t>
            </w:r>
          </w:p>
          <w:p w14:paraId="0C405D61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A935D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(N = 35)</w:t>
            </w:r>
          </w:p>
        </w:tc>
        <w:tc>
          <w:tcPr>
            <w:tcW w:w="3191" w:type="dxa"/>
          </w:tcPr>
          <w:p w14:paraId="1C4B13E1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2 - Straight or heterosexual</w:t>
            </w:r>
          </w:p>
          <w:p w14:paraId="074656B7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Bisexual</w:t>
            </w:r>
          </w:p>
          <w:p w14:paraId="307951E5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0 - I don’t know</w:t>
            </w:r>
          </w:p>
          <w:p w14:paraId="3947867F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Choose not to disclose</w:t>
            </w:r>
          </w:p>
          <w:p w14:paraId="07FF9AD8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</w:p>
        </w:tc>
        <w:tc>
          <w:tcPr>
            <w:tcW w:w="3070" w:type="dxa"/>
          </w:tcPr>
          <w:p w14:paraId="73E408BD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11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Asperger’s syndrome</w:t>
            </w:r>
          </w:p>
          <w:p w14:paraId="0E302450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17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Autism Spectrum Disorder</w:t>
            </w:r>
          </w:p>
          <w:p w14:paraId="67EDC908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5 - PDD-NOS</w:t>
            </w:r>
          </w:p>
          <w:p w14:paraId="28462C0C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I don’t know</w:t>
            </w:r>
          </w:p>
        </w:tc>
        <w:tc>
          <w:tcPr>
            <w:tcW w:w="1843" w:type="dxa"/>
          </w:tcPr>
          <w:p w14:paraId="271490AB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0.51(9.45)</w:t>
            </w:r>
          </w:p>
        </w:tc>
      </w:tr>
      <w:tr w:rsidR="007E090B" w14:paraId="2C782231" w14:textId="77777777" w:rsidTr="00D50184">
        <w:tc>
          <w:tcPr>
            <w:tcW w:w="1105" w:type="dxa"/>
          </w:tcPr>
          <w:p w14:paraId="7777C380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A935D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New Zealand</w:t>
            </w:r>
          </w:p>
          <w:p w14:paraId="4893EF26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A935D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(N = 31)</w:t>
            </w:r>
          </w:p>
        </w:tc>
        <w:tc>
          <w:tcPr>
            <w:tcW w:w="3191" w:type="dxa"/>
          </w:tcPr>
          <w:p w14:paraId="6E4A6323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5 - Straight or heterosexual</w:t>
            </w:r>
          </w:p>
          <w:p w14:paraId="36CA29DB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8 - Bisexual</w:t>
            </w:r>
          </w:p>
          <w:p w14:paraId="04B47F05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Lesbian, gay or homosexual</w:t>
            </w:r>
          </w:p>
          <w:p w14:paraId="1B7988BC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 - Asexual</w:t>
            </w:r>
          </w:p>
          <w:p w14:paraId="207F4454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Abrosexual</w:t>
            </w:r>
          </w:p>
          <w:p w14:paraId="4D6D0E8D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I don’t know</w:t>
            </w:r>
          </w:p>
          <w:p w14:paraId="6BD40E5D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</w:p>
        </w:tc>
        <w:tc>
          <w:tcPr>
            <w:tcW w:w="3070" w:type="dxa"/>
          </w:tcPr>
          <w:p w14:paraId="4137E924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11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Asperger’s syndrome</w:t>
            </w:r>
          </w:p>
          <w:p w14:paraId="18F7DE86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15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Autism Spectrum Disorder</w:t>
            </w:r>
          </w:p>
          <w:p w14:paraId="7820895A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5 - Classic Autism/Autistic Disorder</w:t>
            </w:r>
          </w:p>
          <w:p w14:paraId="13423743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</w:p>
          <w:p w14:paraId="6E4EB8AA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</w:p>
        </w:tc>
        <w:tc>
          <w:tcPr>
            <w:tcW w:w="1843" w:type="dxa"/>
          </w:tcPr>
          <w:p w14:paraId="5D0F3BDB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3.65(12.40)</w:t>
            </w:r>
          </w:p>
        </w:tc>
      </w:tr>
      <w:tr w:rsidR="007E090B" w14:paraId="7D630687" w14:textId="77777777" w:rsidTr="00D50184">
        <w:tc>
          <w:tcPr>
            <w:tcW w:w="1105" w:type="dxa"/>
          </w:tcPr>
          <w:p w14:paraId="17C47F48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A935D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South Africa</w:t>
            </w:r>
          </w:p>
          <w:p w14:paraId="68539996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A935D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(N = 40)</w:t>
            </w:r>
          </w:p>
        </w:tc>
        <w:tc>
          <w:tcPr>
            <w:tcW w:w="3191" w:type="dxa"/>
          </w:tcPr>
          <w:p w14:paraId="6A3804AE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8 - Straight or heterosexual</w:t>
            </w:r>
          </w:p>
          <w:p w14:paraId="0218645A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5 - Bisexual</w:t>
            </w:r>
          </w:p>
          <w:p w14:paraId="7CCE7BB3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5 - Lesbian, gay or homosexual</w:t>
            </w:r>
          </w:p>
          <w:p w14:paraId="186C8C46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Pansexual</w:t>
            </w:r>
          </w:p>
          <w:p w14:paraId="174E28C8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Choose not to disclose</w:t>
            </w:r>
          </w:p>
          <w:p w14:paraId="2C7F41D8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</w:p>
        </w:tc>
        <w:tc>
          <w:tcPr>
            <w:tcW w:w="3070" w:type="dxa"/>
          </w:tcPr>
          <w:p w14:paraId="290DD65C" w14:textId="2B452211" w:rsidR="007E090B" w:rsidRDefault="00BF4D4C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6</w:t>
            </w:r>
            <w:r w:rsidR="007E090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</w:t>
            </w:r>
            <w:r w:rsidR="007E090B"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 w:rsidR="007E090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</w:t>
            </w:r>
            <w:r w:rsidR="007E090B"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Asperger’s syndrome</w:t>
            </w:r>
          </w:p>
          <w:p w14:paraId="12E54790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13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Autism Spectrum Disorder</w:t>
            </w:r>
          </w:p>
          <w:p w14:paraId="00F72560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9 - Classic Autism/Autistic Disorder</w:t>
            </w:r>
          </w:p>
          <w:p w14:paraId="246180FC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5 - Childhood disintegrative disorder</w:t>
            </w:r>
          </w:p>
          <w:p w14:paraId="4B9E045C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PDD-NOS</w:t>
            </w:r>
          </w:p>
          <w:p w14:paraId="081A2756" w14:textId="1A284B42" w:rsidR="007E090B" w:rsidRDefault="00BF4D4C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6</w:t>
            </w:r>
            <w:r w:rsidR="007E090B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- Choose not to disclose</w:t>
            </w:r>
          </w:p>
          <w:p w14:paraId="6E63CB3B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</w:p>
        </w:tc>
        <w:tc>
          <w:tcPr>
            <w:tcW w:w="1843" w:type="dxa"/>
          </w:tcPr>
          <w:p w14:paraId="05789118" w14:textId="732FD059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</w:t>
            </w:r>
            <w:r w:rsidR="008D126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3.30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(8.</w:t>
            </w:r>
            <w:r w:rsidR="008D126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61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)</w:t>
            </w:r>
          </w:p>
        </w:tc>
      </w:tr>
      <w:tr w:rsidR="007E090B" w14:paraId="763519A2" w14:textId="77777777" w:rsidTr="00D50184">
        <w:tc>
          <w:tcPr>
            <w:tcW w:w="1105" w:type="dxa"/>
          </w:tcPr>
          <w:p w14:paraId="5AFE6DD1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A935D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UK</w:t>
            </w:r>
          </w:p>
          <w:p w14:paraId="6DC7BFAB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A935D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(N = 42)</w:t>
            </w:r>
          </w:p>
        </w:tc>
        <w:tc>
          <w:tcPr>
            <w:tcW w:w="3191" w:type="dxa"/>
          </w:tcPr>
          <w:p w14:paraId="2310EDAC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1 - Straight or heterosexual</w:t>
            </w:r>
          </w:p>
          <w:p w14:paraId="5B7A9E59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8 - Bisexual</w:t>
            </w:r>
          </w:p>
          <w:p w14:paraId="0A19A563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4 - Lesbian, gay or homosexual</w:t>
            </w:r>
          </w:p>
          <w:p w14:paraId="14EA6D68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4 - Asexual</w:t>
            </w:r>
          </w:p>
          <w:p w14:paraId="0073E93B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Pansexual</w:t>
            </w:r>
          </w:p>
          <w:p w14:paraId="79C7239E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Panromantic</w:t>
            </w:r>
          </w:p>
          <w:p w14:paraId="67AE6486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I don’t know</w:t>
            </w:r>
          </w:p>
          <w:p w14:paraId="2853654A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Choose not to disclose</w:t>
            </w:r>
          </w:p>
          <w:p w14:paraId="22617DFC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</w:p>
        </w:tc>
        <w:tc>
          <w:tcPr>
            <w:tcW w:w="3070" w:type="dxa"/>
          </w:tcPr>
          <w:p w14:paraId="112AE592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16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Asperger’s syndrome</w:t>
            </w:r>
          </w:p>
          <w:p w14:paraId="35B5CE48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21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Autism Spectrum Disorder</w:t>
            </w:r>
          </w:p>
          <w:p w14:paraId="1AB77B7F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4 - Classic Autism/Autistic Disorder</w:t>
            </w:r>
          </w:p>
          <w:p w14:paraId="0C097ABA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Choose not to disclose</w:t>
            </w:r>
          </w:p>
        </w:tc>
        <w:tc>
          <w:tcPr>
            <w:tcW w:w="1843" w:type="dxa"/>
          </w:tcPr>
          <w:p w14:paraId="62B5DEE6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3.76(12.93)</w:t>
            </w:r>
          </w:p>
        </w:tc>
      </w:tr>
      <w:tr w:rsidR="007E090B" w14:paraId="76C3742D" w14:textId="77777777" w:rsidTr="00D50184">
        <w:tc>
          <w:tcPr>
            <w:tcW w:w="1105" w:type="dxa"/>
          </w:tcPr>
          <w:p w14:paraId="6E255442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A935D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USA</w:t>
            </w:r>
          </w:p>
          <w:p w14:paraId="291E6449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 w:rsidRPr="00A935D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(N = 40)</w:t>
            </w:r>
          </w:p>
        </w:tc>
        <w:tc>
          <w:tcPr>
            <w:tcW w:w="3191" w:type="dxa"/>
          </w:tcPr>
          <w:p w14:paraId="0DFA0530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9 - Straight or heterosexual</w:t>
            </w:r>
          </w:p>
          <w:p w14:paraId="4BA5AC8C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9 - Bisexual</w:t>
            </w:r>
          </w:p>
          <w:p w14:paraId="2DD953D9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Lesbian, gay or homosexual</w:t>
            </w:r>
          </w:p>
          <w:p w14:paraId="05726F45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5 - Asexual</w:t>
            </w:r>
          </w:p>
          <w:p w14:paraId="12236FD4" w14:textId="77777777" w:rsidR="007E090B" w:rsidRPr="00C60537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Asexual/Panromantic</w:t>
            </w:r>
          </w:p>
          <w:p w14:paraId="7485CF9C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4 - I don’t know</w:t>
            </w:r>
          </w:p>
        </w:tc>
        <w:tc>
          <w:tcPr>
            <w:tcW w:w="3070" w:type="dxa"/>
          </w:tcPr>
          <w:p w14:paraId="4C7A8B55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12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Asperger’s syndrome</w:t>
            </w:r>
          </w:p>
          <w:p w14:paraId="144018DE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24 </w:t>
            </w:r>
            <w:r w:rsidRPr="008F3B5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 xml:space="preserve"> Autism Spectrum Disorder</w:t>
            </w:r>
          </w:p>
          <w:p w14:paraId="7A06C015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2 - Classic Autism/Autistic Disorder</w:t>
            </w:r>
          </w:p>
          <w:p w14:paraId="7003D1BF" w14:textId="77777777" w:rsidR="007E090B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Childhood disintegrative disorder</w:t>
            </w:r>
          </w:p>
          <w:p w14:paraId="5D9290C9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 - Social Communication Disorder</w:t>
            </w:r>
          </w:p>
        </w:tc>
        <w:tc>
          <w:tcPr>
            <w:tcW w:w="1843" w:type="dxa"/>
          </w:tcPr>
          <w:p w14:paraId="5AC9475C" w14:textId="77777777" w:rsidR="007E090B" w:rsidRPr="00A935D9" w:rsidRDefault="007E090B" w:rsidP="00D50184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eastAsia="en-GB"/>
              </w:rPr>
              <w:t>18.76(12.96)</w:t>
            </w:r>
          </w:p>
        </w:tc>
      </w:tr>
    </w:tbl>
    <w:p w14:paraId="434CE7CC" w14:textId="77777777" w:rsidR="007E090B" w:rsidRPr="00217216" w:rsidRDefault="007E090B" w:rsidP="007E090B">
      <w:pPr>
        <w:rPr>
          <w:rFonts w:ascii="Times New Roman" w:hAnsi="Times New Roman" w:cs="Times New Roman"/>
          <w:color w:val="000000" w:themeColor="text1"/>
          <w:lang w:eastAsia="en-GB"/>
        </w:rPr>
      </w:pPr>
    </w:p>
    <w:p w14:paraId="62C2879D" w14:textId="77777777" w:rsidR="001F1E16" w:rsidRDefault="001F1E16" w:rsidP="001F1E16">
      <w:pPr>
        <w:rPr>
          <w:rFonts w:ascii="Times New Roman" w:hAnsi="Times New Roman" w:cs="Times New Roman"/>
          <w:b/>
          <w:bCs/>
        </w:rPr>
      </w:pPr>
    </w:p>
    <w:p w14:paraId="53173DA0" w14:textId="6C571202" w:rsidR="001F1E16" w:rsidRPr="001F1E16" w:rsidRDefault="001F1E16" w:rsidP="001F1E16">
      <w:pPr>
        <w:pStyle w:val="Caption"/>
        <w:keepNext/>
        <w:rPr>
          <w:rFonts w:ascii="Times New Roman" w:hAnsi="Times New Roman" w:cs="Times New Roman"/>
          <w:color w:val="000000" w:themeColor="text1"/>
        </w:rPr>
      </w:pPr>
      <w:r w:rsidRPr="007E090B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3</w:t>
      </w:r>
      <w:r w:rsidRPr="007E090B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7E090B">
        <w:rPr>
          <w:rFonts w:ascii="Times New Roman" w:hAnsi="Times New Roman" w:cs="Times New Roman"/>
          <w:color w:val="000000" w:themeColor="text1"/>
        </w:rPr>
        <w:t xml:space="preserve"> Participants</w:t>
      </w:r>
      <w:r>
        <w:rPr>
          <w:rFonts w:ascii="Times New Roman" w:hAnsi="Times New Roman" w:cs="Times New Roman"/>
          <w:color w:val="000000" w:themeColor="text1"/>
        </w:rPr>
        <w:t xml:space="preserve">’ race information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276"/>
        <w:gridCol w:w="2835"/>
      </w:tblGrid>
      <w:tr w:rsidR="001F1E16" w:rsidRPr="001F1E16" w14:paraId="3D5D42D4" w14:textId="77777777" w:rsidTr="00CC42D0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5BD98DD1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Racial 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226776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6E80037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Percentage of sample (%)</w:t>
            </w:r>
          </w:p>
        </w:tc>
      </w:tr>
      <w:tr w:rsidR="001F1E16" w:rsidRPr="001F1E16" w14:paraId="21197527" w14:textId="77777777" w:rsidTr="00CC42D0">
        <w:tc>
          <w:tcPr>
            <w:tcW w:w="4253" w:type="dxa"/>
            <w:tcBorders>
              <w:top w:val="single" w:sz="4" w:space="0" w:color="auto"/>
            </w:tcBorders>
          </w:tcPr>
          <w:p w14:paraId="3DD99ACE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Asia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1497DE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4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11300FC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4.71%</w:t>
            </w:r>
          </w:p>
        </w:tc>
      </w:tr>
      <w:tr w:rsidR="001F1E16" w:rsidRPr="001F1E16" w14:paraId="330CDC5F" w14:textId="77777777" w:rsidTr="00CC42D0">
        <w:tc>
          <w:tcPr>
            <w:tcW w:w="4253" w:type="dxa"/>
          </w:tcPr>
          <w:p w14:paraId="68B01615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Black</w:t>
            </w:r>
          </w:p>
        </w:tc>
        <w:tc>
          <w:tcPr>
            <w:tcW w:w="1276" w:type="dxa"/>
          </w:tcPr>
          <w:p w14:paraId="464C1751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33</w:t>
            </w:r>
          </w:p>
        </w:tc>
        <w:tc>
          <w:tcPr>
            <w:tcW w:w="2835" w:type="dxa"/>
          </w:tcPr>
          <w:p w14:paraId="702769A5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0.78%</w:t>
            </w:r>
          </w:p>
        </w:tc>
      </w:tr>
      <w:tr w:rsidR="001F1E16" w:rsidRPr="001F1E16" w14:paraId="7C17DEA7" w14:textId="77777777" w:rsidTr="00CC42D0">
        <w:tc>
          <w:tcPr>
            <w:tcW w:w="4253" w:type="dxa"/>
          </w:tcPr>
          <w:p w14:paraId="0F6F050D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Hispanic/Latinx</w:t>
            </w:r>
          </w:p>
        </w:tc>
        <w:tc>
          <w:tcPr>
            <w:tcW w:w="1276" w:type="dxa"/>
          </w:tcPr>
          <w:p w14:paraId="312183B6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2835" w:type="dxa"/>
          </w:tcPr>
          <w:p w14:paraId="6DC6BB99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.63%</w:t>
            </w:r>
          </w:p>
        </w:tc>
      </w:tr>
      <w:tr w:rsidR="001F1E16" w:rsidRPr="001F1E16" w14:paraId="733FDFE9" w14:textId="77777777" w:rsidTr="00CC42D0">
        <w:tc>
          <w:tcPr>
            <w:tcW w:w="4253" w:type="dxa"/>
          </w:tcPr>
          <w:p w14:paraId="3AC5B975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</w:t>
            </w:r>
          </w:p>
        </w:tc>
        <w:tc>
          <w:tcPr>
            <w:tcW w:w="1276" w:type="dxa"/>
          </w:tcPr>
          <w:p w14:paraId="4E68A308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66</w:t>
            </w:r>
          </w:p>
        </w:tc>
        <w:tc>
          <w:tcPr>
            <w:tcW w:w="2835" w:type="dxa"/>
          </w:tcPr>
          <w:p w14:paraId="1F434878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54.25%</w:t>
            </w:r>
          </w:p>
        </w:tc>
      </w:tr>
      <w:tr w:rsidR="001F1E16" w:rsidRPr="001F1E16" w14:paraId="106147CF" w14:textId="77777777" w:rsidTr="00CC42D0">
        <w:tc>
          <w:tcPr>
            <w:tcW w:w="4253" w:type="dxa"/>
          </w:tcPr>
          <w:p w14:paraId="747DCFF3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Mixed/Multiple Racial Groups</w:t>
            </w:r>
          </w:p>
        </w:tc>
        <w:tc>
          <w:tcPr>
            <w:tcW w:w="1276" w:type="dxa"/>
          </w:tcPr>
          <w:p w14:paraId="199F831C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7</w:t>
            </w:r>
          </w:p>
        </w:tc>
        <w:tc>
          <w:tcPr>
            <w:tcW w:w="2835" w:type="dxa"/>
          </w:tcPr>
          <w:p w14:paraId="177576F5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5.56%</w:t>
            </w:r>
          </w:p>
        </w:tc>
      </w:tr>
      <w:tr w:rsidR="001F1E16" w:rsidRPr="001F1E16" w14:paraId="3D2265CC" w14:textId="77777777" w:rsidTr="00CC42D0">
        <w:tc>
          <w:tcPr>
            <w:tcW w:w="4253" w:type="dxa"/>
          </w:tcPr>
          <w:p w14:paraId="7F0C8984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Not disclosed</w:t>
            </w:r>
          </w:p>
        </w:tc>
        <w:tc>
          <w:tcPr>
            <w:tcW w:w="1276" w:type="dxa"/>
          </w:tcPr>
          <w:p w14:paraId="1F048B6F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40</w:t>
            </w:r>
          </w:p>
        </w:tc>
        <w:tc>
          <w:tcPr>
            <w:tcW w:w="2835" w:type="dxa"/>
          </w:tcPr>
          <w:p w14:paraId="0C65EC2E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3.07%</w:t>
            </w:r>
          </w:p>
        </w:tc>
      </w:tr>
      <w:tr w:rsidR="001F1E16" w:rsidRPr="001F1E16" w14:paraId="0CE00D9A" w14:textId="77777777" w:rsidTr="00CC42D0">
        <w:tc>
          <w:tcPr>
            <w:tcW w:w="4253" w:type="dxa"/>
          </w:tcPr>
          <w:p w14:paraId="6BA808B7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Total</w:t>
            </w:r>
          </w:p>
        </w:tc>
        <w:tc>
          <w:tcPr>
            <w:tcW w:w="1276" w:type="dxa"/>
          </w:tcPr>
          <w:p w14:paraId="28634ADE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306</w:t>
            </w:r>
          </w:p>
        </w:tc>
        <w:tc>
          <w:tcPr>
            <w:tcW w:w="2835" w:type="dxa"/>
          </w:tcPr>
          <w:p w14:paraId="043C0031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00%</w:t>
            </w:r>
          </w:p>
        </w:tc>
      </w:tr>
    </w:tbl>
    <w:p w14:paraId="0A769076" w14:textId="77777777" w:rsidR="001F1E16" w:rsidRPr="001F1E16" w:rsidRDefault="001F1E16" w:rsidP="001F1E16">
      <w:pPr>
        <w:rPr>
          <w:rFonts w:ascii="Times New Roman" w:hAnsi="Times New Roman" w:cs="Times New Roman"/>
          <w:sz w:val="19"/>
          <w:szCs w:val="19"/>
        </w:rPr>
      </w:pPr>
    </w:p>
    <w:p w14:paraId="0190A53C" w14:textId="77777777" w:rsidR="001F1E16" w:rsidRPr="001F1E16" w:rsidRDefault="001F1E16" w:rsidP="001F1E16">
      <w:pPr>
        <w:rPr>
          <w:rFonts w:ascii="Times New Roman" w:hAnsi="Times New Roman" w:cs="Times New Roman"/>
          <w:sz w:val="19"/>
          <w:szCs w:val="19"/>
        </w:rPr>
      </w:pPr>
    </w:p>
    <w:p w14:paraId="251FA246" w14:textId="5CD1C6CC" w:rsidR="001F1E16" w:rsidRPr="001F1E16" w:rsidRDefault="001F1E16" w:rsidP="001F1E16">
      <w:pPr>
        <w:pStyle w:val="Caption"/>
        <w:keepNext/>
        <w:rPr>
          <w:rFonts w:ascii="Times New Roman" w:hAnsi="Times New Roman" w:cs="Times New Roman"/>
          <w:color w:val="000000" w:themeColor="text1"/>
        </w:rPr>
      </w:pPr>
      <w:r w:rsidRPr="007E090B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4</w:t>
      </w:r>
      <w:r w:rsidRPr="007E090B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7E090B">
        <w:rPr>
          <w:rFonts w:ascii="Times New Roman" w:hAnsi="Times New Roman" w:cs="Times New Roman"/>
          <w:color w:val="000000" w:themeColor="text1"/>
        </w:rPr>
        <w:t xml:space="preserve"> Participants</w:t>
      </w:r>
      <w:r>
        <w:rPr>
          <w:rFonts w:ascii="Times New Roman" w:hAnsi="Times New Roman" w:cs="Times New Roman"/>
          <w:color w:val="000000" w:themeColor="text1"/>
        </w:rPr>
        <w:t xml:space="preserve">’ ethnic group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709"/>
        <w:gridCol w:w="1985"/>
      </w:tblGrid>
      <w:tr w:rsidR="001F1E16" w:rsidRPr="001F1E16" w14:paraId="446BE200" w14:textId="77777777" w:rsidTr="001F1E16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49A1291A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Ethnic Grou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6B2AF56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FFD5327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Percentage of sample</w:t>
            </w:r>
          </w:p>
        </w:tc>
      </w:tr>
      <w:tr w:rsidR="001F1E16" w:rsidRPr="001F1E16" w14:paraId="4D581B7B" w14:textId="77777777" w:rsidTr="001F1E16">
        <w:tc>
          <w:tcPr>
            <w:tcW w:w="5103" w:type="dxa"/>
            <w:tcBorders>
              <w:top w:val="single" w:sz="4" w:space="0" w:color="auto"/>
            </w:tcBorders>
          </w:tcPr>
          <w:p w14:paraId="79C9E3E0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Arab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380C53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E3DA10B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589BE954" w14:textId="77777777" w:rsidTr="001F1E16">
        <w:tc>
          <w:tcPr>
            <w:tcW w:w="5103" w:type="dxa"/>
          </w:tcPr>
          <w:p w14:paraId="48231A85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Asian Australian</w:t>
            </w:r>
          </w:p>
        </w:tc>
        <w:tc>
          <w:tcPr>
            <w:tcW w:w="709" w:type="dxa"/>
          </w:tcPr>
          <w:p w14:paraId="05BD3C2F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47BA7EB6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0C8C3A11" w14:textId="77777777" w:rsidTr="001F1E16">
        <w:tc>
          <w:tcPr>
            <w:tcW w:w="5103" w:type="dxa"/>
          </w:tcPr>
          <w:p w14:paraId="705313DA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Asian Bangladeshi</w:t>
            </w:r>
          </w:p>
        </w:tc>
        <w:tc>
          <w:tcPr>
            <w:tcW w:w="709" w:type="dxa"/>
          </w:tcPr>
          <w:p w14:paraId="3E2D9851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76393AA8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2F09665F" w14:textId="77777777" w:rsidTr="001F1E16">
        <w:tc>
          <w:tcPr>
            <w:tcW w:w="5103" w:type="dxa"/>
          </w:tcPr>
          <w:p w14:paraId="7A9C5B8A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Asian Filipino</w:t>
            </w:r>
          </w:p>
        </w:tc>
        <w:tc>
          <w:tcPr>
            <w:tcW w:w="709" w:type="dxa"/>
          </w:tcPr>
          <w:p w14:paraId="5B70B444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0DC08DB7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7D5718D7" w14:textId="77777777" w:rsidTr="001F1E16">
        <w:tc>
          <w:tcPr>
            <w:tcW w:w="5103" w:type="dxa"/>
          </w:tcPr>
          <w:p w14:paraId="16A90987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Asian Indian</w:t>
            </w:r>
          </w:p>
        </w:tc>
        <w:tc>
          <w:tcPr>
            <w:tcW w:w="709" w:type="dxa"/>
          </w:tcPr>
          <w:p w14:paraId="6DDF50AA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985" w:type="dxa"/>
          </w:tcPr>
          <w:p w14:paraId="2B2674AF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.31%</w:t>
            </w:r>
          </w:p>
        </w:tc>
      </w:tr>
      <w:tr w:rsidR="001F1E16" w:rsidRPr="001F1E16" w14:paraId="6A49C777" w14:textId="77777777" w:rsidTr="001F1E16">
        <w:tc>
          <w:tcPr>
            <w:tcW w:w="5103" w:type="dxa"/>
          </w:tcPr>
          <w:p w14:paraId="1160E3F3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Black African</w:t>
            </w:r>
          </w:p>
        </w:tc>
        <w:tc>
          <w:tcPr>
            <w:tcW w:w="709" w:type="dxa"/>
          </w:tcPr>
          <w:p w14:paraId="4D158DDC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30</w:t>
            </w:r>
          </w:p>
        </w:tc>
        <w:tc>
          <w:tcPr>
            <w:tcW w:w="1985" w:type="dxa"/>
          </w:tcPr>
          <w:p w14:paraId="4EF00DAF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9.80%</w:t>
            </w:r>
          </w:p>
        </w:tc>
      </w:tr>
      <w:tr w:rsidR="001F1E16" w:rsidRPr="001F1E16" w14:paraId="149B5109" w14:textId="77777777" w:rsidTr="001F1E16">
        <w:tc>
          <w:tcPr>
            <w:tcW w:w="5103" w:type="dxa"/>
          </w:tcPr>
          <w:p w14:paraId="2B7618B7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Black American</w:t>
            </w:r>
          </w:p>
        </w:tc>
        <w:tc>
          <w:tcPr>
            <w:tcW w:w="709" w:type="dxa"/>
          </w:tcPr>
          <w:p w14:paraId="6C9F0150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2B025C4A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3716332C" w14:textId="77777777" w:rsidTr="001F1E16">
        <w:tc>
          <w:tcPr>
            <w:tcW w:w="5103" w:type="dxa"/>
          </w:tcPr>
          <w:p w14:paraId="25808B0E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Black Caribbean</w:t>
            </w:r>
          </w:p>
        </w:tc>
        <w:tc>
          <w:tcPr>
            <w:tcW w:w="709" w:type="dxa"/>
          </w:tcPr>
          <w:p w14:paraId="4F63682F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33A0B395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44B12450" w14:textId="77777777" w:rsidTr="001F1E16">
        <w:tc>
          <w:tcPr>
            <w:tcW w:w="5103" w:type="dxa"/>
          </w:tcPr>
          <w:p w14:paraId="69B5E2DE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Black Caribbean, White, and Caribbean Indigenous</w:t>
            </w:r>
          </w:p>
        </w:tc>
        <w:tc>
          <w:tcPr>
            <w:tcW w:w="709" w:type="dxa"/>
          </w:tcPr>
          <w:p w14:paraId="01CD4E39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3C3E7F94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6DB9F77E" w14:textId="77777777" w:rsidTr="001F1E16">
        <w:tc>
          <w:tcPr>
            <w:tcW w:w="5103" w:type="dxa"/>
          </w:tcPr>
          <w:p w14:paraId="5ACAEFD8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Chinese</w:t>
            </w:r>
          </w:p>
        </w:tc>
        <w:tc>
          <w:tcPr>
            <w:tcW w:w="709" w:type="dxa"/>
          </w:tcPr>
          <w:p w14:paraId="3660290E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985" w:type="dxa"/>
          </w:tcPr>
          <w:p w14:paraId="2213D408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65%</w:t>
            </w:r>
          </w:p>
        </w:tc>
      </w:tr>
      <w:tr w:rsidR="001F1E16" w:rsidRPr="001F1E16" w14:paraId="25E3BA2C" w14:textId="77777777" w:rsidTr="001F1E16">
        <w:tc>
          <w:tcPr>
            <w:tcW w:w="5103" w:type="dxa"/>
          </w:tcPr>
          <w:p w14:paraId="12588CA5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Dutch and New Zealand European</w:t>
            </w:r>
          </w:p>
        </w:tc>
        <w:tc>
          <w:tcPr>
            <w:tcW w:w="709" w:type="dxa"/>
          </w:tcPr>
          <w:p w14:paraId="6A1850C2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41DF12DF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4A61B2D5" w14:textId="77777777" w:rsidTr="001F1E16">
        <w:tc>
          <w:tcPr>
            <w:tcW w:w="5103" w:type="dxa"/>
          </w:tcPr>
          <w:p w14:paraId="2C69F690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Hispanic/Latinx</w:t>
            </w:r>
          </w:p>
        </w:tc>
        <w:tc>
          <w:tcPr>
            <w:tcW w:w="709" w:type="dxa"/>
          </w:tcPr>
          <w:p w14:paraId="7824BE36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985" w:type="dxa"/>
          </w:tcPr>
          <w:p w14:paraId="34A21DE5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.31%</w:t>
            </w:r>
          </w:p>
        </w:tc>
      </w:tr>
      <w:tr w:rsidR="001F1E16" w:rsidRPr="001F1E16" w14:paraId="047A0B54" w14:textId="77777777" w:rsidTr="001F1E16">
        <w:tc>
          <w:tcPr>
            <w:tcW w:w="5103" w:type="dxa"/>
          </w:tcPr>
          <w:p w14:paraId="21166AA6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Indigenous Mexican</w:t>
            </w:r>
          </w:p>
        </w:tc>
        <w:tc>
          <w:tcPr>
            <w:tcW w:w="709" w:type="dxa"/>
          </w:tcPr>
          <w:p w14:paraId="740630E7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2C8EFC83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2E5D60B1" w14:textId="77777777" w:rsidTr="001F1E16">
        <w:tc>
          <w:tcPr>
            <w:tcW w:w="5103" w:type="dxa"/>
          </w:tcPr>
          <w:p w14:paraId="591151E8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Japanese</w:t>
            </w:r>
          </w:p>
        </w:tc>
        <w:tc>
          <w:tcPr>
            <w:tcW w:w="709" w:type="dxa"/>
          </w:tcPr>
          <w:p w14:paraId="08801A8F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35</w:t>
            </w:r>
          </w:p>
        </w:tc>
        <w:tc>
          <w:tcPr>
            <w:tcW w:w="1985" w:type="dxa"/>
          </w:tcPr>
          <w:p w14:paraId="35879B4B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1.44%</w:t>
            </w:r>
          </w:p>
        </w:tc>
      </w:tr>
      <w:tr w:rsidR="001F1E16" w:rsidRPr="001F1E16" w14:paraId="0F2AEE18" w14:textId="77777777" w:rsidTr="001F1E16">
        <w:tc>
          <w:tcPr>
            <w:tcW w:w="5103" w:type="dxa"/>
          </w:tcPr>
          <w:p w14:paraId="4F5334FA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Lebanese</w:t>
            </w:r>
          </w:p>
        </w:tc>
        <w:tc>
          <w:tcPr>
            <w:tcW w:w="709" w:type="dxa"/>
          </w:tcPr>
          <w:p w14:paraId="46242A05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746CDB6E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35C1F6C3" w14:textId="77777777" w:rsidTr="001F1E16">
        <w:tc>
          <w:tcPr>
            <w:tcW w:w="5103" w:type="dxa"/>
          </w:tcPr>
          <w:p w14:paraId="7CFCCE2E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ew Zealand European (</w:t>
            </w:r>
            <w:proofErr w:type="spellStart"/>
            <w:r w:rsidRPr="001F1E16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ākehā</w:t>
            </w:r>
            <w:proofErr w:type="spellEnd"/>
            <w:r w:rsidRPr="001F1E16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709" w:type="dxa"/>
          </w:tcPr>
          <w:p w14:paraId="097EB526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6</w:t>
            </w:r>
          </w:p>
        </w:tc>
        <w:tc>
          <w:tcPr>
            <w:tcW w:w="1985" w:type="dxa"/>
          </w:tcPr>
          <w:p w14:paraId="5CF81EC9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5.23%</w:t>
            </w:r>
          </w:p>
        </w:tc>
      </w:tr>
      <w:tr w:rsidR="001F1E16" w:rsidRPr="001F1E16" w14:paraId="30322305" w14:textId="77777777" w:rsidTr="001F1E16">
        <w:tc>
          <w:tcPr>
            <w:tcW w:w="5103" w:type="dxa"/>
          </w:tcPr>
          <w:p w14:paraId="6D246656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ew Zealand European (</w:t>
            </w:r>
            <w:proofErr w:type="spellStart"/>
            <w:r w:rsidRPr="001F1E16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ākehā</w:t>
            </w:r>
            <w:proofErr w:type="spellEnd"/>
            <w:r w:rsidRPr="001F1E16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), and </w:t>
            </w:r>
            <w:r w:rsidRPr="001F1E1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</w:rPr>
              <w:t>Māori</w:t>
            </w:r>
          </w:p>
        </w:tc>
        <w:tc>
          <w:tcPr>
            <w:tcW w:w="709" w:type="dxa"/>
          </w:tcPr>
          <w:p w14:paraId="2876E6BB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985" w:type="dxa"/>
          </w:tcPr>
          <w:p w14:paraId="747E6694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98%</w:t>
            </w:r>
          </w:p>
        </w:tc>
      </w:tr>
      <w:tr w:rsidR="001F1E16" w:rsidRPr="001F1E16" w14:paraId="51D886B2" w14:textId="77777777" w:rsidTr="001F1E16">
        <w:tc>
          <w:tcPr>
            <w:tcW w:w="5103" w:type="dxa"/>
          </w:tcPr>
          <w:p w14:paraId="0E7635FC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South African</w:t>
            </w:r>
          </w:p>
        </w:tc>
        <w:tc>
          <w:tcPr>
            <w:tcW w:w="709" w:type="dxa"/>
          </w:tcPr>
          <w:p w14:paraId="6801BCBE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25B2A7B5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66C1EA60" w14:textId="77777777" w:rsidTr="001F1E16">
        <w:tc>
          <w:tcPr>
            <w:tcW w:w="5103" w:type="dxa"/>
          </w:tcPr>
          <w:p w14:paraId="7AB4407D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</w:t>
            </w:r>
          </w:p>
        </w:tc>
        <w:tc>
          <w:tcPr>
            <w:tcW w:w="709" w:type="dxa"/>
          </w:tcPr>
          <w:p w14:paraId="701AF5D7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1985" w:type="dxa"/>
          </w:tcPr>
          <w:p w14:paraId="555631D0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2.29%</w:t>
            </w:r>
          </w:p>
        </w:tc>
      </w:tr>
      <w:tr w:rsidR="001F1E16" w:rsidRPr="001F1E16" w14:paraId="71A5BBDD" w14:textId="77777777" w:rsidTr="001F1E16">
        <w:tc>
          <w:tcPr>
            <w:tcW w:w="5103" w:type="dxa"/>
          </w:tcPr>
          <w:p w14:paraId="384961B5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American</w:t>
            </w:r>
          </w:p>
        </w:tc>
        <w:tc>
          <w:tcPr>
            <w:tcW w:w="709" w:type="dxa"/>
          </w:tcPr>
          <w:p w14:paraId="723627C1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985" w:type="dxa"/>
          </w:tcPr>
          <w:p w14:paraId="22A01080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.31%</w:t>
            </w:r>
          </w:p>
        </w:tc>
      </w:tr>
      <w:tr w:rsidR="001F1E16" w:rsidRPr="001F1E16" w14:paraId="06F4F23D" w14:textId="77777777" w:rsidTr="001F1E16">
        <w:tc>
          <w:tcPr>
            <w:tcW w:w="5103" w:type="dxa"/>
          </w:tcPr>
          <w:p w14:paraId="7E25046B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and Asian</w:t>
            </w:r>
          </w:p>
        </w:tc>
        <w:tc>
          <w:tcPr>
            <w:tcW w:w="709" w:type="dxa"/>
          </w:tcPr>
          <w:p w14:paraId="6D2775E1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985" w:type="dxa"/>
          </w:tcPr>
          <w:p w14:paraId="1DE22011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.31%</w:t>
            </w:r>
          </w:p>
        </w:tc>
      </w:tr>
      <w:tr w:rsidR="001F1E16" w:rsidRPr="001F1E16" w14:paraId="306E9A6C" w14:textId="77777777" w:rsidTr="001F1E16">
        <w:tc>
          <w:tcPr>
            <w:tcW w:w="5103" w:type="dxa"/>
          </w:tcPr>
          <w:p w14:paraId="7DFDBB43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and Black African</w:t>
            </w:r>
          </w:p>
        </w:tc>
        <w:tc>
          <w:tcPr>
            <w:tcW w:w="709" w:type="dxa"/>
          </w:tcPr>
          <w:p w14:paraId="0A0606E2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985" w:type="dxa"/>
          </w:tcPr>
          <w:p w14:paraId="2442C43A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.31%</w:t>
            </w:r>
          </w:p>
        </w:tc>
      </w:tr>
      <w:tr w:rsidR="001F1E16" w:rsidRPr="001F1E16" w14:paraId="47343538" w14:textId="77777777" w:rsidTr="001F1E16">
        <w:tc>
          <w:tcPr>
            <w:tcW w:w="5103" w:type="dxa"/>
          </w:tcPr>
          <w:p w14:paraId="1E26E14D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and Black Caribbean</w:t>
            </w:r>
          </w:p>
        </w:tc>
        <w:tc>
          <w:tcPr>
            <w:tcW w:w="709" w:type="dxa"/>
          </w:tcPr>
          <w:p w14:paraId="549E0610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985" w:type="dxa"/>
          </w:tcPr>
          <w:p w14:paraId="4D5B6B67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65%</w:t>
            </w:r>
          </w:p>
        </w:tc>
      </w:tr>
      <w:tr w:rsidR="001F1E16" w:rsidRPr="001F1E16" w14:paraId="120D456C" w14:textId="77777777" w:rsidTr="001F1E16">
        <w:tc>
          <w:tcPr>
            <w:tcW w:w="5103" w:type="dxa"/>
          </w:tcPr>
          <w:p w14:paraId="38EA8747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and Indigenous North American</w:t>
            </w:r>
          </w:p>
        </w:tc>
        <w:tc>
          <w:tcPr>
            <w:tcW w:w="709" w:type="dxa"/>
          </w:tcPr>
          <w:p w14:paraId="185471C8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7A9DC7F7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2B8910F5" w14:textId="77777777" w:rsidTr="001F1E16">
        <w:tc>
          <w:tcPr>
            <w:tcW w:w="5103" w:type="dxa"/>
          </w:tcPr>
          <w:p w14:paraId="222CE8EC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and Native American</w:t>
            </w:r>
          </w:p>
        </w:tc>
        <w:tc>
          <w:tcPr>
            <w:tcW w:w="709" w:type="dxa"/>
          </w:tcPr>
          <w:p w14:paraId="2FF0716A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363BB485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4F041068" w14:textId="77777777" w:rsidTr="001F1E16">
        <w:tc>
          <w:tcPr>
            <w:tcW w:w="5103" w:type="dxa"/>
          </w:tcPr>
          <w:p w14:paraId="445C5B26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Ashkenazi Jewish</w:t>
            </w:r>
          </w:p>
        </w:tc>
        <w:tc>
          <w:tcPr>
            <w:tcW w:w="709" w:type="dxa"/>
          </w:tcPr>
          <w:p w14:paraId="262199F9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721C9EC6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32BF70F8" w14:textId="77777777" w:rsidTr="001F1E16">
        <w:tc>
          <w:tcPr>
            <w:tcW w:w="5103" w:type="dxa"/>
          </w:tcPr>
          <w:p w14:paraId="69F656FF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Australian</w:t>
            </w:r>
          </w:p>
        </w:tc>
        <w:tc>
          <w:tcPr>
            <w:tcW w:w="709" w:type="dxa"/>
          </w:tcPr>
          <w:p w14:paraId="2A746016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4D96F19A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4A65F633" w14:textId="77777777" w:rsidTr="001F1E16">
        <w:tc>
          <w:tcPr>
            <w:tcW w:w="5103" w:type="dxa"/>
          </w:tcPr>
          <w:p w14:paraId="755DB3A1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Australian</w:t>
            </w:r>
          </w:p>
        </w:tc>
        <w:tc>
          <w:tcPr>
            <w:tcW w:w="709" w:type="dxa"/>
          </w:tcPr>
          <w:p w14:paraId="26C12A04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985" w:type="dxa"/>
          </w:tcPr>
          <w:p w14:paraId="5B759F1D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.96%</w:t>
            </w:r>
          </w:p>
        </w:tc>
      </w:tr>
      <w:tr w:rsidR="001F1E16" w:rsidRPr="001F1E16" w14:paraId="08348323" w14:textId="77777777" w:rsidTr="001F1E16">
        <w:tc>
          <w:tcPr>
            <w:tcW w:w="5103" w:type="dxa"/>
          </w:tcPr>
          <w:p w14:paraId="44A2D420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Canadian</w:t>
            </w:r>
          </w:p>
        </w:tc>
        <w:tc>
          <w:tcPr>
            <w:tcW w:w="709" w:type="dxa"/>
          </w:tcPr>
          <w:p w14:paraId="35B0A20C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544578B4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3990F593" w14:textId="77777777" w:rsidTr="001F1E16">
        <w:tc>
          <w:tcPr>
            <w:tcW w:w="5103" w:type="dxa"/>
          </w:tcPr>
          <w:p w14:paraId="61977ED9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Dutch</w:t>
            </w:r>
          </w:p>
        </w:tc>
        <w:tc>
          <w:tcPr>
            <w:tcW w:w="709" w:type="dxa"/>
          </w:tcPr>
          <w:p w14:paraId="0BEA4053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985" w:type="dxa"/>
          </w:tcPr>
          <w:p w14:paraId="34B25C70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65%</w:t>
            </w:r>
          </w:p>
        </w:tc>
      </w:tr>
      <w:tr w:rsidR="001F1E16" w:rsidRPr="001F1E16" w14:paraId="19C1560A" w14:textId="77777777" w:rsidTr="001F1E16">
        <w:tc>
          <w:tcPr>
            <w:tcW w:w="5103" w:type="dxa"/>
          </w:tcPr>
          <w:p w14:paraId="0929EDC9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English / Welsh / Scottish / Northern Irish / British</w:t>
            </w:r>
          </w:p>
        </w:tc>
        <w:tc>
          <w:tcPr>
            <w:tcW w:w="709" w:type="dxa"/>
          </w:tcPr>
          <w:p w14:paraId="2893E248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91</w:t>
            </w:r>
          </w:p>
        </w:tc>
        <w:tc>
          <w:tcPr>
            <w:tcW w:w="1985" w:type="dxa"/>
          </w:tcPr>
          <w:p w14:paraId="4C5CA8B7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29.74%</w:t>
            </w:r>
          </w:p>
        </w:tc>
      </w:tr>
      <w:tr w:rsidR="001F1E16" w:rsidRPr="001F1E16" w14:paraId="3B9EE4A6" w14:textId="77777777" w:rsidTr="001F1E16">
        <w:tc>
          <w:tcPr>
            <w:tcW w:w="5103" w:type="dxa"/>
          </w:tcPr>
          <w:p w14:paraId="290E8424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 xml:space="preserve">White English, Irish, </w:t>
            </w:r>
            <w:proofErr w:type="gramStart"/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Scottish</w:t>
            </w:r>
            <w:proofErr w:type="gramEnd"/>
            <w:r w:rsidRPr="001F1E16">
              <w:rPr>
                <w:rFonts w:ascii="Times New Roman" w:hAnsi="Times New Roman" w:cs="Times New Roman"/>
                <w:sz w:val="19"/>
                <w:szCs w:val="19"/>
              </w:rPr>
              <w:t xml:space="preserve"> and Dutch</w:t>
            </w:r>
          </w:p>
        </w:tc>
        <w:tc>
          <w:tcPr>
            <w:tcW w:w="709" w:type="dxa"/>
          </w:tcPr>
          <w:p w14:paraId="2CF02FFF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156E1817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3094AB2C" w14:textId="77777777" w:rsidTr="001F1E16">
        <w:tc>
          <w:tcPr>
            <w:tcW w:w="5103" w:type="dxa"/>
          </w:tcPr>
          <w:p w14:paraId="59B69A48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European</w:t>
            </w:r>
          </w:p>
        </w:tc>
        <w:tc>
          <w:tcPr>
            <w:tcW w:w="709" w:type="dxa"/>
          </w:tcPr>
          <w:p w14:paraId="4D499E29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985" w:type="dxa"/>
          </w:tcPr>
          <w:p w14:paraId="1C457B37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98%</w:t>
            </w:r>
          </w:p>
        </w:tc>
      </w:tr>
      <w:tr w:rsidR="001F1E16" w:rsidRPr="001F1E16" w14:paraId="0B32AEFD" w14:textId="77777777" w:rsidTr="001F1E16">
        <w:tc>
          <w:tcPr>
            <w:tcW w:w="5103" w:type="dxa"/>
          </w:tcPr>
          <w:p w14:paraId="527787AE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European - Greek, German, and Polish</w:t>
            </w:r>
          </w:p>
        </w:tc>
        <w:tc>
          <w:tcPr>
            <w:tcW w:w="709" w:type="dxa"/>
          </w:tcPr>
          <w:p w14:paraId="4E9D101A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7A7F92E1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79106380" w14:textId="77777777" w:rsidTr="001F1E16">
        <w:tc>
          <w:tcPr>
            <w:tcW w:w="5103" w:type="dxa"/>
          </w:tcPr>
          <w:p w14:paraId="326FCD18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German</w:t>
            </w:r>
          </w:p>
        </w:tc>
        <w:tc>
          <w:tcPr>
            <w:tcW w:w="709" w:type="dxa"/>
          </w:tcPr>
          <w:p w14:paraId="061BD981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7573DDC9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58F9BDE0" w14:textId="77777777" w:rsidTr="001F1E16">
        <w:tc>
          <w:tcPr>
            <w:tcW w:w="5103" w:type="dxa"/>
          </w:tcPr>
          <w:p w14:paraId="04C60C88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German</w:t>
            </w:r>
          </w:p>
        </w:tc>
        <w:tc>
          <w:tcPr>
            <w:tcW w:w="709" w:type="dxa"/>
          </w:tcPr>
          <w:p w14:paraId="3CDB6797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4821EFCF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08587B0A" w14:textId="77777777" w:rsidTr="001F1E16">
        <w:tc>
          <w:tcPr>
            <w:tcW w:w="5103" w:type="dxa"/>
          </w:tcPr>
          <w:p w14:paraId="7FF626DE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German and French</w:t>
            </w:r>
          </w:p>
        </w:tc>
        <w:tc>
          <w:tcPr>
            <w:tcW w:w="709" w:type="dxa"/>
          </w:tcPr>
          <w:p w14:paraId="213E1374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657D05E8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7E8243AC" w14:textId="77777777" w:rsidTr="001F1E16">
        <w:tc>
          <w:tcPr>
            <w:tcW w:w="5103" w:type="dxa"/>
          </w:tcPr>
          <w:p w14:paraId="4574D55F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German and Irish</w:t>
            </w:r>
          </w:p>
        </w:tc>
        <w:tc>
          <w:tcPr>
            <w:tcW w:w="709" w:type="dxa"/>
          </w:tcPr>
          <w:p w14:paraId="2E2A73D5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2DAA6F72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3E2AF2AB" w14:textId="77777777" w:rsidTr="001F1E16">
        <w:tc>
          <w:tcPr>
            <w:tcW w:w="5103" w:type="dxa"/>
          </w:tcPr>
          <w:p w14:paraId="666B26D3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Greek</w:t>
            </w:r>
          </w:p>
        </w:tc>
        <w:tc>
          <w:tcPr>
            <w:tcW w:w="709" w:type="dxa"/>
          </w:tcPr>
          <w:p w14:paraId="37BD6AE8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78BB2297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1ABC65D2" w14:textId="77777777" w:rsidTr="001F1E16">
        <w:tc>
          <w:tcPr>
            <w:tcW w:w="5103" w:type="dxa"/>
          </w:tcPr>
          <w:p w14:paraId="10AC4EAF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Irish</w:t>
            </w:r>
          </w:p>
        </w:tc>
        <w:tc>
          <w:tcPr>
            <w:tcW w:w="709" w:type="dxa"/>
          </w:tcPr>
          <w:p w14:paraId="3D534AC5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985" w:type="dxa"/>
          </w:tcPr>
          <w:p w14:paraId="3F682E13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.63%</w:t>
            </w:r>
          </w:p>
        </w:tc>
      </w:tr>
      <w:tr w:rsidR="001F1E16" w:rsidRPr="001F1E16" w14:paraId="06897481" w14:textId="77777777" w:rsidTr="001F1E16">
        <w:tc>
          <w:tcPr>
            <w:tcW w:w="5103" w:type="dxa"/>
          </w:tcPr>
          <w:p w14:paraId="489AF7BD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Irish and Native Canadian</w:t>
            </w:r>
          </w:p>
        </w:tc>
        <w:tc>
          <w:tcPr>
            <w:tcW w:w="709" w:type="dxa"/>
          </w:tcPr>
          <w:p w14:paraId="7C1EEE50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49A97F67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7370C92B" w14:textId="77777777" w:rsidTr="001F1E16">
        <w:tc>
          <w:tcPr>
            <w:tcW w:w="5103" w:type="dxa"/>
          </w:tcPr>
          <w:p w14:paraId="6247236C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Italian</w:t>
            </w:r>
          </w:p>
        </w:tc>
        <w:tc>
          <w:tcPr>
            <w:tcW w:w="709" w:type="dxa"/>
          </w:tcPr>
          <w:p w14:paraId="5E26C6AA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985" w:type="dxa"/>
          </w:tcPr>
          <w:p w14:paraId="10A05F32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65%</w:t>
            </w:r>
          </w:p>
        </w:tc>
      </w:tr>
      <w:tr w:rsidR="001F1E16" w:rsidRPr="001F1E16" w14:paraId="16AC47B2" w14:textId="77777777" w:rsidTr="001F1E16">
        <w:tc>
          <w:tcPr>
            <w:tcW w:w="5103" w:type="dxa"/>
          </w:tcPr>
          <w:p w14:paraId="48E265D1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Mixed</w:t>
            </w:r>
          </w:p>
        </w:tc>
        <w:tc>
          <w:tcPr>
            <w:tcW w:w="709" w:type="dxa"/>
          </w:tcPr>
          <w:p w14:paraId="3068CBAF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985" w:type="dxa"/>
          </w:tcPr>
          <w:p w14:paraId="3F5ABA5D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98%</w:t>
            </w:r>
          </w:p>
        </w:tc>
      </w:tr>
      <w:tr w:rsidR="001F1E16" w:rsidRPr="001F1E16" w14:paraId="5CC8B42B" w14:textId="77777777" w:rsidTr="001F1E16">
        <w:tc>
          <w:tcPr>
            <w:tcW w:w="5103" w:type="dxa"/>
          </w:tcPr>
          <w:p w14:paraId="6A473D32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Polish</w:t>
            </w:r>
          </w:p>
        </w:tc>
        <w:tc>
          <w:tcPr>
            <w:tcW w:w="709" w:type="dxa"/>
          </w:tcPr>
          <w:p w14:paraId="4A039695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985" w:type="dxa"/>
          </w:tcPr>
          <w:p w14:paraId="06B4AFCB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65%</w:t>
            </w:r>
          </w:p>
        </w:tc>
      </w:tr>
      <w:tr w:rsidR="001F1E16" w:rsidRPr="001F1E16" w14:paraId="07D89DD5" w14:textId="77777777" w:rsidTr="001F1E16">
        <w:tc>
          <w:tcPr>
            <w:tcW w:w="5103" w:type="dxa"/>
          </w:tcPr>
          <w:p w14:paraId="1AB4C305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Sardinian, Italian and Ashkenazi</w:t>
            </w:r>
          </w:p>
        </w:tc>
        <w:tc>
          <w:tcPr>
            <w:tcW w:w="709" w:type="dxa"/>
          </w:tcPr>
          <w:p w14:paraId="23AA51C9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581063FC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74E34903" w14:textId="77777777" w:rsidTr="001F1E16">
        <w:tc>
          <w:tcPr>
            <w:tcW w:w="5103" w:type="dxa"/>
          </w:tcPr>
          <w:p w14:paraId="1C2B9B58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Scottish, German and Australian</w:t>
            </w:r>
          </w:p>
        </w:tc>
        <w:tc>
          <w:tcPr>
            <w:tcW w:w="709" w:type="dxa"/>
          </w:tcPr>
          <w:p w14:paraId="4FF343D4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427DF315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2B97B95D" w14:textId="77777777" w:rsidTr="001F1E16">
        <w:tc>
          <w:tcPr>
            <w:tcW w:w="5103" w:type="dxa"/>
          </w:tcPr>
          <w:p w14:paraId="4E74F6DE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Slavic</w:t>
            </w:r>
          </w:p>
        </w:tc>
        <w:tc>
          <w:tcPr>
            <w:tcW w:w="709" w:type="dxa"/>
          </w:tcPr>
          <w:p w14:paraId="782F895F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52B602D6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05C269A2" w14:textId="77777777" w:rsidTr="001F1E16">
        <w:tc>
          <w:tcPr>
            <w:tcW w:w="5103" w:type="dxa"/>
          </w:tcPr>
          <w:p w14:paraId="76AEF4A8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South African</w:t>
            </w:r>
          </w:p>
        </w:tc>
        <w:tc>
          <w:tcPr>
            <w:tcW w:w="709" w:type="dxa"/>
          </w:tcPr>
          <w:p w14:paraId="30ECC300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985" w:type="dxa"/>
          </w:tcPr>
          <w:p w14:paraId="0601951F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.63%</w:t>
            </w:r>
          </w:p>
        </w:tc>
      </w:tr>
      <w:tr w:rsidR="001F1E16" w:rsidRPr="001F1E16" w14:paraId="501FDCAA" w14:textId="77777777" w:rsidTr="001F1E16">
        <w:tc>
          <w:tcPr>
            <w:tcW w:w="5103" w:type="dxa"/>
          </w:tcPr>
          <w:p w14:paraId="0E5B1524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White Spanish, Iberian, Southern European, and Mediterranean</w:t>
            </w:r>
          </w:p>
        </w:tc>
        <w:tc>
          <w:tcPr>
            <w:tcW w:w="709" w:type="dxa"/>
          </w:tcPr>
          <w:p w14:paraId="5746BCC6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4FC4E8B2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63C68D7E" w14:textId="77777777" w:rsidTr="001F1E16">
        <w:tc>
          <w:tcPr>
            <w:tcW w:w="5103" w:type="dxa"/>
          </w:tcPr>
          <w:p w14:paraId="71614417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Ukrainian</w:t>
            </w:r>
          </w:p>
        </w:tc>
        <w:tc>
          <w:tcPr>
            <w:tcW w:w="709" w:type="dxa"/>
          </w:tcPr>
          <w:p w14:paraId="3B7E1A7F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6FCB4297" w14:textId="77777777" w:rsidR="001F1E16" w:rsidRPr="001F1E16" w:rsidRDefault="001F1E16" w:rsidP="00CC42D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261C4990" w14:textId="77777777" w:rsidTr="001F1E16">
        <w:tc>
          <w:tcPr>
            <w:tcW w:w="5103" w:type="dxa"/>
          </w:tcPr>
          <w:p w14:paraId="532F17AE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Ukrainian, Russian and Polish</w:t>
            </w:r>
          </w:p>
        </w:tc>
        <w:tc>
          <w:tcPr>
            <w:tcW w:w="709" w:type="dxa"/>
          </w:tcPr>
          <w:p w14:paraId="50AC402F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85" w:type="dxa"/>
          </w:tcPr>
          <w:p w14:paraId="7B2719F8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33%</w:t>
            </w:r>
          </w:p>
        </w:tc>
      </w:tr>
      <w:tr w:rsidR="001F1E16" w:rsidRPr="001F1E16" w14:paraId="566ED14C" w14:textId="77777777" w:rsidTr="001F1E16">
        <w:tc>
          <w:tcPr>
            <w:tcW w:w="5103" w:type="dxa"/>
          </w:tcPr>
          <w:p w14:paraId="263EE691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White Western European</w:t>
            </w:r>
          </w:p>
        </w:tc>
        <w:tc>
          <w:tcPr>
            <w:tcW w:w="709" w:type="dxa"/>
          </w:tcPr>
          <w:p w14:paraId="56200691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985" w:type="dxa"/>
          </w:tcPr>
          <w:p w14:paraId="25A8C3DE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0.65%</w:t>
            </w:r>
          </w:p>
        </w:tc>
      </w:tr>
      <w:tr w:rsidR="001F1E16" w:rsidRPr="001F1E16" w14:paraId="7A5F6D43" w14:textId="77777777" w:rsidTr="001F1E16">
        <w:tc>
          <w:tcPr>
            <w:tcW w:w="5103" w:type="dxa"/>
          </w:tcPr>
          <w:p w14:paraId="74602C8B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Not disclosed</w:t>
            </w:r>
          </w:p>
        </w:tc>
        <w:tc>
          <w:tcPr>
            <w:tcW w:w="709" w:type="dxa"/>
          </w:tcPr>
          <w:p w14:paraId="2899CBD4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40</w:t>
            </w:r>
          </w:p>
        </w:tc>
        <w:tc>
          <w:tcPr>
            <w:tcW w:w="1985" w:type="dxa"/>
          </w:tcPr>
          <w:p w14:paraId="2F2D5D42" w14:textId="77777777" w:rsidR="001F1E16" w:rsidRPr="001F1E16" w:rsidRDefault="001F1E16" w:rsidP="00CC42D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1E16">
              <w:rPr>
                <w:rFonts w:ascii="Times New Roman" w:hAnsi="Times New Roman" w:cs="Times New Roman"/>
                <w:sz w:val="19"/>
                <w:szCs w:val="19"/>
              </w:rPr>
              <w:t>13.07%</w:t>
            </w:r>
          </w:p>
        </w:tc>
      </w:tr>
    </w:tbl>
    <w:p w14:paraId="39EF9DB3" w14:textId="77777777" w:rsidR="001F1E16" w:rsidRPr="001F1E16" w:rsidRDefault="001F1E16" w:rsidP="001F1E16">
      <w:pPr>
        <w:rPr>
          <w:rFonts w:ascii="Times New Roman" w:hAnsi="Times New Roman" w:cs="Times New Roman"/>
          <w:sz w:val="19"/>
          <w:szCs w:val="19"/>
        </w:rPr>
      </w:pPr>
    </w:p>
    <w:p w14:paraId="199557AB" w14:textId="77777777" w:rsidR="001F1E16" w:rsidRDefault="001F1E16" w:rsidP="007E090B">
      <w:pPr>
        <w:rPr>
          <w:rFonts w:ascii="Times New Roman" w:hAnsi="Times New Roman" w:cs="Times New Roman"/>
          <w:b/>
          <w:bCs/>
        </w:rPr>
      </w:pPr>
    </w:p>
    <w:p w14:paraId="161E0B94" w14:textId="77777777" w:rsidR="00171DD4" w:rsidRDefault="00171DD4" w:rsidP="00171DD4">
      <w:pPr>
        <w:rPr>
          <w:rFonts w:ascii="Times New Roman" w:hAnsi="Times New Roman" w:cs="Times New Roman"/>
          <w:b/>
          <w:bCs/>
        </w:rPr>
      </w:pPr>
    </w:p>
    <w:p w14:paraId="463227BF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5BF51183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196DE6C3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6A197D11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1B85B915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2B367E75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222E0D44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60F7FFA4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02089D19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77A5BAC7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647C62C7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2AD4CD38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4528DD61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61605C83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06BD01BF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2E5A24A4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4FB44048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5BC1AAD1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67500588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560D0968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12E5742C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1681F9E1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48283EF8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08ECFED6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19FCA2DB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0810AE00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4B7A80DC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7B47313A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135C94AA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1A1AED8B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247E7702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2F43D9E7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200B517B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09515039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218B36E3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53F17407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39CB7D83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25123A77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57177AD1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469408CE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22612B32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43C1D31C" w14:textId="77777777" w:rsidR="00D467D8" w:rsidRDefault="00D467D8" w:rsidP="00AE4713">
      <w:pPr>
        <w:rPr>
          <w:rFonts w:ascii="Times New Roman" w:hAnsi="Times New Roman" w:cs="Times New Roman"/>
          <w:b/>
          <w:bCs/>
        </w:rPr>
      </w:pPr>
    </w:p>
    <w:p w14:paraId="10A0D0C0" w14:textId="77777777" w:rsidR="003600D4" w:rsidRDefault="003600D4" w:rsidP="00AE4713">
      <w:pPr>
        <w:rPr>
          <w:rFonts w:ascii="Times New Roman" w:hAnsi="Times New Roman" w:cs="Times New Roman"/>
          <w:b/>
          <w:bCs/>
        </w:rPr>
      </w:pPr>
    </w:p>
    <w:sectPr w:rsidR="003600D4" w:rsidSect="002114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C6322"/>
    <w:multiLevelType w:val="hybridMultilevel"/>
    <w:tmpl w:val="C1AA0C62"/>
    <w:lvl w:ilvl="0" w:tplc="15B2AAB0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F4D0A"/>
    <w:multiLevelType w:val="hybridMultilevel"/>
    <w:tmpl w:val="559A44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9C2EC9"/>
    <w:multiLevelType w:val="hybridMultilevel"/>
    <w:tmpl w:val="3C3072B0"/>
    <w:lvl w:ilvl="0" w:tplc="58A4FCB4">
      <w:start w:val="1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D05DE8"/>
    <w:multiLevelType w:val="hybridMultilevel"/>
    <w:tmpl w:val="7F566E24"/>
    <w:lvl w:ilvl="0" w:tplc="F06A9BB8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204F29"/>
    <w:multiLevelType w:val="hybridMultilevel"/>
    <w:tmpl w:val="19BC96DA"/>
    <w:lvl w:ilvl="0" w:tplc="D10E82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8E50B2"/>
    <w:multiLevelType w:val="hybridMultilevel"/>
    <w:tmpl w:val="96BAC896"/>
    <w:lvl w:ilvl="0" w:tplc="816C943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9844074">
    <w:abstractNumId w:val="0"/>
  </w:num>
  <w:num w:numId="2" w16cid:durableId="1661346982">
    <w:abstractNumId w:val="3"/>
  </w:num>
  <w:num w:numId="3" w16cid:durableId="1028994491">
    <w:abstractNumId w:val="4"/>
  </w:num>
  <w:num w:numId="4" w16cid:durableId="1980066566">
    <w:abstractNumId w:val="5"/>
  </w:num>
  <w:num w:numId="5" w16cid:durableId="577903835">
    <w:abstractNumId w:val="2"/>
  </w:num>
  <w:num w:numId="6" w16cid:durableId="10236313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FC1"/>
    <w:rsid w:val="0000464E"/>
    <w:rsid w:val="00016E5E"/>
    <w:rsid w:val="00017455"/>
    <w:rsid w:val="000225A8"/>
    <w:rsid w:val="00025399"/>
    <w:rsid w:val="00031B13"/>
    <w:rsid w:val="00032BED"/>
    <w:rsid w:val="0003507E"/>
    <w:rsid w:val="0004251E"/>
    <w:rsid w:val="00042D8B"/>
    <w:rsid w:val="00042FBE"/>
    <w:rsid w:val="00045DCB"/>
    <w:rsid w:val="0004626E"/>
    <w:rsid w:val="000471D8"/>
    <w:rsid w:val="00050F66"/>
    <w:rsid w:val="0005104D"/>
    <w:rsid w:val="000510AA"/>
    <w:rsid w:val="00052CDE"/>
    <w:rsid w:val="00053920"/>
    <w:rsid w:val="000558AB"/>
    <w:rsid w:val="00061A8C"/>
    <w:rsid w:val="00061FDD"/>
    <w:rsid w:val="0006589A"/>
    <w:rsid w:val="00070307"/>
    <w:rsid w:val="000824D6"/>
    <w:rsid w:val="00090149"/>
    <w:rsid w:val="0009414B"/>
    <w:rsid w:val="00094271"/>
    <w:rsid w:val="000945F7"/>
    <w:rsid w:val="000A053A"/>
    <w:rsid w:val="000A1D94"/>
    <w:rsid w:val="000A2834"/>
    <w:rsid w:val="000A312F"/>
    <w:rsid w:val="000A37BB"/>
    <w:rsid w:val="000A5428"/>
    <w:rsid w:val="000C2006"/>
    <w:rsid w:val="000C2525"/>
    <w:rsid w:val="000D0D65"/>
    <w:rsid w:val="000D4D4B"/>
    <w:rsid w:val="000D71FC"/>
    <w:rsid w:val="000D7E1E"/>
    <w:rsid w:val="000E1294"/>
    <w:rsid w:val="000E4277"/>
    <w:rsid w:val="000E508F"/>
    <w:rsid w:val="000E6324"/>
    <w:rsid w:val="000F0C55"/>
    <w:rsid w:val="000F3A7F"/>
    <w:rsid w:val="000F3CC3"/>
    <w:rsid w:val="00107FB1"/>
    <w:rsid w:val="00115A8B"/>
    <w:rsid w:val="00124DF2"/>
    <w:rsid w:val="00126AEA"/>
    <w:rsid w:val="001326BA"/>
    <w:rsid w:val="00133778"/>
    <w:rsid w:val="00141D9F"/>
    <w:rsid w:val="0014569C"/>
    <w:rsid w:val="00147CE4"/>
    <w:rsid w:val="00153475"/>
    <w:rsid w:val="00154BEB"/>
    <w:rsid w:val="001571B5"/>
    <w:rsid w:val="00161D4D"/>
    <w:rsid w:val="001641AD"/>
    <w:rsid w:val="00166828"/>
    <w:rsid w:val="00171DD4"/>
    <w:rsid w:val="00191F09"/>
    <w:rsid w:val="001925A0"/>
    <w:rsid w:val="001956E8"/>
    <w:rsid w:val="00196321"/>
    <w:rsid w:val="001A31ED"/>
    <w:rsid w:val="001B0AE2"/>
    <w:rsid w:val="001B101A"/>
    <w:rsid w:val="001B5344"/>
    <w:rsid w:val="001B5B56"/>
    <w:rsid w:val="001C2F30"/>
    <w:rsid w:val="001C559B"/>
    <w:rsid w:val="001C59AF"/>
    <w:rsid w:val="001C6D3E"/>
    <w:rsid w:val="001C71E7"/>
    <w:rsid w:val="001D2F42"/>
    <w:rsid w:val="001E1212"/>
    <w:rsid w:val="001E279D"/>
    <w:rsid w:val="001F1E16"/>
    <w:rsid w:val="00200468"/>
    <w:rsid w:val="00200698"/>
    <w:rsid w:val="00202EF6"/>
    <w:rsid w:val="00203F14"/>
    <w:rsid w:val="00211474"/>
    <w:rsid w:val="002234CA"/>
    <w:rsid w:val="002345CA"/>
    <w:rsid w:val="00235E07"/>
    <w:rsid w:val="00240625"/>
    <w:rsid w:val="00254BB2"/>
    <w:rsid w:val="00261589"/>
    <w:rsid w:val="002669AF"/>
    <w:rsid w:val="0026746A"/>
    <w:rsid w:val="00272F56"/>
    <w:rsid w:val="002736E2"/>
    <w:rsid w:val="002824D1"/>
    <w:rsid w:val="002867B3"/>
    <w:rsid w:val="00290225"/>
    <w:rsid w:val="002916B1"/>
    <w:rsid w:val="002936C5"/>
    <w:rsid w:val="002A5559"/>
    <w:rsid w:val="002A5B29"/>
    <w:rsid w:val="002A7D7C"/>
    <w:rsid w:val="002B1CC5"/>
    <w:rsid w:val="002B7FC5"/>
    <w:rsid w:val="002C0FF1"/>
    <w:rsid w:val="002C278B"/>
    <w:rsid w:val="002D0438"/>
    <w:rsid w:val="002E3F23"/>
    <w:rsid w:val="002E4FA4"/>
    <w:rsid w:val="002E5636"/>
    <w:rsid w:val="002E6DD6"/>
    <w:rsid w:val="002F0EBF"/>
    <w:rsid w:val="002F1D86"/>
    <w:rsid w:val="002F5143"/>
    <w:rsid w:val="002F6EB0"/>
    <w:rsid w:val="00300D17"/>
    <w:rsid w:val="00301A24"/>
    <w:rsid w:val="003021B8"/>
    <w:rsid w:val="00306A4F"/>
    <w:rsid w:val="0030750F"/>
    <w:rsid w:val="00310E69"/>
    <w:rsid w:val="00314C54"/>
    <w:rsid w:val="00316070"/>
    <w:rsid w:val="003176F4"/>
    <w:rsid w:val="003179ED"/>
    <w:rsid w:val="003205FB"/>
    <w:rsid w:val="00323429"/>
    <w:rsid w:val="00327635"/>
    <w:rsid w:val="003375AE"/>
    <w:rsid w:val="00340C68"/>
    <w:rsid w:val="00340DEA"/>
    <w:rsid w:val="00345CE1"/>
    <w:rsid w:val="00357020"/>
    <w:rsid w:val="00357EF8"/>
    <w:rsid w:val="003600D4"/>
    <w:rsid w:val="00360EAD"/>
    <w:rsid w:val="003651B9"/>
    <w:rsid w:val="00386C31"/>
    <w:rsid w:val="003903AC"/>
    <w:rsid w:val="003970D2"/>
    <w:rsid w:val="00397E68"/>
    <w:rsid w:val="003A092A"/>
    <w:rsid w:val="003A194B"/>
    <w:rsid w:val="003A5CD8"/>
    <w:rsid w:val="003C2E6F"/>
    <w:rsid w:val="003C58A0"/>
    <w:rsid w:val="003C5CA7"/>
    <w:rsid w:val="003D0EE7"/>
    <w:rsid w:val="003D2D02"/>
    <w:rsid w:val="003D4B92"/>
    <w:rsid w:val="003D4BD8"/>
    <w:rsid w:val="003E1104"/>
    <w:rsid w:val="003F23DF"/>
    <w:rsid w:val="003F4B3C"/>
    <w:rsid w:val="003F5385"/>
    <w:rsid w:val="003F58FD"/>
    <w:rsid w:val="00403199"/>
    <w:rsid w:val="00412A2A"/>
    <w:rsid w:val="00413095"/>
    <w:rsid w:val="0041325F"/>
    <w:rsid w:val="00422A36"/>
    <w:rsid w:val="00433DF0"/>
    <w:rsid w:val="00441FC1"/>
    <w:rsid w:val="0045205B"/>
    <w:rsid w:val="00460290"/>
    <w:rsid w:val="004625EB"/>
    <w:rsid w:val="00463F48"/>
    <w:rsid w:val="00464139"/>
    <w:rsid w:val="00466EBC"/>
    <w:rsid w:val="00467434"/>
    <w:rsid w:val="0047178B"/>
    <w:rsid w:val="0047342B"/>
    <w:rsid w:val="004741D4"/>
    <w:rsid w:val="00474A9E"/>
    <w:rsid w:val="004768FF"/>
    <w:rsid w:val="004910F3"/>
    <w:rsid w:val="0049473E"/>
    <w:rsid w:val="00496BAF"/>
    <w:rsid w:val="004A113E"/>
    <w:rsid w:val="004A1891"/>
    <w:rsid w:val="004B1C48"/>
    <w:rsid w:val="004B4F19"/>
    <w:rsid w:val="004B6155"/>
    <w:rsid w:val="004C65E5"/>
    <w:rsid w:val="004C6A97"/>
    <w:rsid w:val="004E6859"/>
    <w:rsid w:val="004E69E8"/>
    <w:rsid w:val="004F2380"/>
    <w:rsid w:val="004F45A4"/>
    <w:rsid w:val="00502B2E"/>
    <w:rsid w:val="00504382"/>
    <w:rsid w:val="00510712"/>
    <w:rsid w:val="00514613"/>
    <w:rsid w:val="00516B9F"/>
    <w:rsid w:val="005261F0"/>
    <w:rsid w:val="005273B8"/>
    <w:rsid w:val="00527F9F"/>
    <w:rsid w:val="00535C16"/>
    <w:rsid w:val="00535C4A"/>
    <w:rsid w:val="005468E7"/>
    <w:rsid w:val="00557273"/>
    <w:rsid w:val="00557752"/>
    <w:rsid w:val="00564D6F"/>
    <w:rsid w:val="00567846"/>
    <w:rsid w:val="00576198"/>
    <w:rsid w:val="00591849"/>
    <w:rsid w:val="00593A9A"/>
    <w:rsid w:val="00596AF0"/>
    <w:rsid w:val="005A11C9"/>
    <w:rsid w:val="005B33EA"/>
    <w:rsid w:val="005B5188"/>
    <w:rsid w:val="005B6794"/>
    <w:rsid w:val="005C01D8"/>
    <w:rsid w:val="005C79DF"/>
    <w:rsid w:val="005C7F84"/>
    <w:rsid w:val="005D3B95"/>
    <w:rsid w:val="005D6A6D"/>
    <w:rsid w:val="005E09F3"/>
    <w:rsid w:val="005E0CCB"/>
    <w:rsid w:val="005F55D7"/>
    <w:rsid w:val="00601555"/>
    <w:rsid w:val="00601C95"/>
    <w:rsid w:val="006123BC"/>
    <w:rsid w:val="0061580B"/>
    <w:rsid w:val="006162E5"/>
    <w:rsid w:val="00616FAA"/>
    <w:rsid w:val="00617035"/>
    <w:rsid w:val="00622E2F"/>
    <w:rsid w:val="00630659"/>
    <w:rsid w:val="00633C74"/>
    <w:rsid w:val="00635917"/>
    <w:rsid w:val="00636898"/>
    <w:rsid w:val="00640774"/>
    <w:rsid w:val="0065033A"/>
    <w:rsid w:val="00651633"/>
    <w:rsid w:val="00661B28"/>
    <w:rsid w:val="00664EAA"/>
    <w:rsid w:val="006659AC"/>
    <w:rsid w:val="0066648B"/>
    <w:rsid w:val="00667C22"/>
    <w:rsid w:val="00667D99"/>
    <w:rsid w:val="00672214"/>
    <w:rsid w:val="00674C87"/>
    <w:rsid w:val="0067594D"/>
    <w:rsid w:val="00677474"/>
    <w:rsid w:val="00680106"/>
    <w:rsid w:val="00681894"/>
    <w:rsid w:val="006828E4"/>
    <w:rsid w:val="00684336"/>
    <w:rsid w:val="00693669"/>
    <w:rsid w:val="006974D8"/>
    <w:rsid w:val="006A474A"/>
    <w:rsid w:val="006A5CF1"/>
    <w:rsid w:val="006B1AF0"/>
    <w:rsid w:val="006B622B"/>
    <w:rsid w:val="006C1171"/>
    <w:rsid w:val="006C3CBC"/>
    <w:rsid w:val="006C69A5"/>
    <w:rsid w:val="006D45CC"/>
    <w:rsid w:val="006E14AE"/>
    <w:rsid w:val="006E2CBC"/>
    <w:rsid w:val="006F07B9"/>
    <w:rsid w:val="00700BB2"/>
    <w:rsid w:val="00700FFB"/>
    <w:rsid w:val="007017AD"/>
    <w:rsid w:val="007020CE"/>
    <w:rsid w:val="00703D38"/>
    <w:rsid w:val="007170CA"/>
    <w:rsid w:val="00725184"/>
    <w:rsid w:val="00726AF0"/>
    <w:rsid w:val="00727EE9"/>
    <w:rsid w:val="00730E2A"/>
    <w:rsid w:val="007323C1"/>
    <w:rsid w:val="00734D5B"/>
    <w:rsid w:val="007353D5"/>
    <w:rsid w:val="00747D6A"/>
    <w:rsid w:val="007515F0"/>
    <w:rsid w:val="0075200E"/>
    <w:rsid w:val="00752876"/>
    <w:rsid w:val="00760320"/>
    <w:rsid w:val="00763144"/>
    <w:rsid w:val="00771AD4"/>
    <w:rsid w:val="0077220F"/>
    <w:rsid w:val="007754F1"/>
    <w:rsid w:val="00776D5C"/>
    <w:rsid w:val="00777C21"/>
    <w:rsid w:val="0078307C"/>
    <w:rsid w:val="00787D77"/>
    <w:rsid w:val="00787DF8"/>
    <w:rsid w:val="007904C0"/>
    <w:rsid w:val="00797EF7"/>
    <w:rsid w:val="007B2B45"/>
    <w:rsid w:val="007B2F93"/>
    <w:rsid w:val="007B6852"/>
    <w:rsid w:val="007C19A8"/>
    <w:rsid w:val="007C69D6"/>
    <w:rsid w:val="007C69E9"/>
    <w:rsid w:val="007C6ECA"/>
    <w:rsid w:val="007D14FA"/>
    <w:rsid w:val="007D362B"/>
    <w:rsid w:val="007E090B"/>
    <w:rsid w:val="007E2DB7"/>
    <w:rsid w:val="007F0289"/>
    <w:rsid w:val="008004F9"/>
    <w:rsid w:val="0080070F"/>
    <w:rsid w:val="00806EA5"/>
    <w:rsid w:val="008075E7"/>
    <w:rsid w:val="00811BC6"/>
    <w:rsid w:val="00820CA3"/>
    <w:rsid w:val="008273AE"/>
    <w:rsid w:val="008301E3"/>
    <w:rsid w:val="0083242C"/>
    <w:rsid w:val="00833351"/>
    <w:rsid w:val="008336C7"/>
    <w:rsid w:val="00834E1C"/>
    <w:rsid w:val="0083549D"/>
    <w:rsid w:val="00836A89"/>
    <w:rsid w:val="00837120"/>
    <w:rsid w:val="00840B58"/>
    <w:rsid w:val="008446CC"/>
    <w:rsid w:val="0085154C"/>
    <w:rsid w:val="008565E6"/>
    <w:rsid w:val="008567FA"/>
    <w:rsid w:val="0086319E"/>
    <w:rsid w:val="00866731"/>
    <w:rsid w:val="00866AF0"/>
    <w:rsid w:val="0087484D"/>
    <w:rsid w:val="0087575E"/>
    <w:rsid w:val="008A0FAF"/>
    <w:rsid w:val="008A543A"/>
    <w:rsid w:val="008A5ED3"/>
    <w:rsid w:val="008B480C"/>
    <w:rsid w:val="008B6A9F"/>
    <w:rsid w:val="008C2CAE"/>
    <w:rsid w:val="008C3D7A"/>
    <w:rsid w:val="008D1264"/>
    <w:rsid w:val="008D25EB"/>
    <w:rsid w:val="008D29E5"/>
    <w:rsid w:val="008E5D32"/>
    <w:rsid w:val="008F3590"/>
    <w:rsid w:val="008F4921"/>
    <w:rsid w:val="008F73B9"/>
    <w:rsid w:val="00901573"/>
    <w:rsid w:val="009022EF"/>
    <w:rsid w:val="009023B7"/>
    <w:rsid w:val="009052BB"/>
    <w:rsid w:val="00907EF6"/>
    <w:rsid w:val="00916731"/>
    <w:rsid w:val="00920557"/>
    <w:rsid w:val="00921113"/>
    <w:rsid w:val="009303E7"/>
    <w:rsid w:val="0093207E"/>
    <w:rsid w:val="00936E30"/>
    <w:rsid w:val="009432DF"/>
    <w:rsid w:val="00943AC3"/>
    <w:rsid w:val="0094626D"/>
    <w:rsid w:val="009537C7"/>
    <w:rsid w:val="00954D17"/>
    <w:rsid w:val="0095791D"/>
    <w:rsid w:val="009624FB"/>
    <w:rsid w:val="0096373F"/>
    <w:rsid w:val="00965DD2"/>
    <w:rsid w:val="00971C76"/>
    <w:rsid w:val="00985B32"/>
    <w:rsid w:val="009870A2"/>
    <w:rsid w:val="00991412"/>
    <w:rsid w:val="00996E0E"/>
    <w:rsid w:val="009A1FA7"/>
    <w:rsid w:val="009A40D0"/>
    <w:rsid w:val="009A56B5"/>
    <w:rsid w:val="009A6A14"/>
    <w:rsid w:val="009B2366"/>
    <w:rsid w:val="009B2B00"/>
    <w:rsid w:val="009B2CAD"/>
    <w:rsid w:val="009C49E0"/>
    <w:rsid w:val="009C6BD5"/>
    <w:rsid w:val="009C72FE"/>
    <w:rsid w:val="009D19A3"/>
    <w:rsid w:val="009D736C"/>
    <w:rsid w:val="00A00AE3"/>
    <w:rsid w:val="00A01ECA"/>
    <w:rsid w:val="00A043A0"/>
    <w:rsid w:val="00A07C84"/>
    <w:rsid w:val="00A14BD9"/>
    <w:rsid w:val="00A15403"/>
    <w:rsid w:val="00A17B7D"/>
    <w:rsid w:val="00A2287D"/>
    <w:rsid w:val="00A234B2"/>
    <w:rsid w:val="00A264F5"/>
    <w:rsid w:val="00A2734B"/>
    <w:rsid w:val="00A3379D"/>
    <w:rsid w:val="00A35291"/>
    <w:rsid w:val="00A35E08"/>
    <w:rsid w:val="00A3723A"/>
    <w:rsid w:val="00A46C08"/>
    <w:rsid w:val="00A504FC"/>
    <w:rsid w:val="00A559D1"/>
    <w:rsid w:val="00A56AAC"/>
    <w:rsid w:val="00A606C2"/>
    <w:rsid w:val="00A62BF2"/>
    <w:rsid w:val="00A725A3"/>
    <w:rsid w:val="00A734AF"/>
    <w:rsid w:val="00A766AE"/>
    <w:rsid w:val="00A80190"/>
    <w:rsid w:val="00A87327"/>
    <w:rsid w:val="00A873F0"/>
    <w:rsid w:val="00A902D6"/>
    <w:rsid w:val="00A904D9"/>
    <w:rsid w:val="00A95830"/>
    <w:rsid w:val="00AA06E8"/>
    <w:rsid w:val="00AA45DD"/>
    <w:rsid w:val="00AA5036"/>
    <w:rsid w:val="00AB276D"/>
    <w:rsid w:val="00AB36D7"/>
    <w:rsid w:val="00AB59B6"/>
    <w:rsid w:val="00AC2FC9"/>
    <w:rsid w:val="00AC3643"/>
    <w:rsid w:val="00AC47A8"/>
    <w:rsid w:val="00AD0F86"/>
    <w:rsid w:val="00AD3D33"/>
    <w:rsid w:val="00AD71C2"/>
    <w:rsid w:val="00AD7B70"/>
    <w:rsid w:val="00AE4713"/>
    <w:rsid w:val="00AF54C6"/>
    <w:rsid w:val="00B203B6"/>
    <w:rsid w:val="00B23B24"/>
    <w:rsid w:val="00B261BA"/>
    <w:rsid w:val="00B40AEC"/>
    <w:rsid w:val="00B411D9"/>
    <w:rsid w:val="00B72FF7"/>
    <w:rsid w:val="00B85428"/>
    <w:rsid w:val="00B87838"/>
    <w:rsid w:val="00B95463"/>
    <w:rsid w:val="00BA1CE2"/>
    <w:rsid w:val="00BA2279"/>
    <w:rsid w:val="00BB3653"/>
    <w:rsid w:val="00BB3E06"/>
    <w:rsid w:val="00BD48E3"/>
    <w:rsid w:val="00BE1D75"/>
    <w:rsid w:val="00BF2B4E"/>
    <w:rsid w:val="00BF4310"/>
    <w:rsid w:val="00BF4D4C"/>
    <w:rsid w:val="00BF6188"/>
    <w:rsid w:val="00C10DE4"/>
    <w:rsid w:val="00C14C0F"/>
    <w:rsid w:val="00C14F8C"/>
    <w:rsid w:val="00C17950"/>
    <w:rsid w:val="00C230D2"/>
    <w:rsid w:val="00C33175"/>
    <w:rsid w:val="00C33E5D"/>
    <w:rsid w:val="00C34500"/>
    <w:rsid w:val="00C351FA"/>
    <w:rsid w:val="00C36093"/>
    <w:rsid w:val="00C366B0"/>
    <w:rsid w:val="00C4036D"/>
    <w:rsid w:val="00C43292"/>
    <w:rsid w:val="00C47CBD"/>
    <w:rsid w:val="00C51D43"/>
    <w:rsid w:val="00C52D6D"/>
    <w:rsid w:val="00C55EE3"/>
    <w:rsid w:val="00C66B2C"/>
    <w:rsid w:val="00C67A02"/>
    <w:rsid w:val="00C73148"/>
    <w:rsid w:val="00C752E4"/>
    <w:rsid w:val="00C77572"/>
    <w:rsid w:val="00C83183"/>
    <w:rsid w:val="00C84550"/>
    <w:rsid w:val="00C851F6"/>
    <w:rsid w:val="00C85E86"/>
    <w:rsid w:val="00C87CB6"/>
    <w:rsid w:val="00C92866"/>
    <w:rsid w:val="00C93F6B"/>
    <w:rsid w:val="00C9695E"/>
    <w:rsid w:val="00CA04B8"/>
    <w:rsid w:val="00CB2D28"/>
    <w:rsid w:val="00CB44AF"/>
    <w:rsid w:val="00CB69BA"/>
    <w:rsid w:val="00CC2C2E"/>
    <w:rsid w:val="00CC7901"/>
    <w:rsid w:val="00CD0A27"/>
    <w:rsid w:val="00CD69FE"/>
    <w:rsid w:val="00CE113E"/>
    <w:rsid w:val="00CE4351"/>
    <w:rsid w:val="00CE4CB3"/>
    <w:rsid w:val="00CF02FE"/>
    <w:rsid w:val="00CF3638"/>
    <w:rsid w:val="00CF622F"/>
    <w:rsid w:val="00D1659E"/>
    <w:rsid w:val="00D169A7"/>
    <w:rsid w:val="00D1739B"/>
    <w:rsid w:val="00D30B77"/>
    <w:rsid w:val="00D43882"/>
    <w:rsid w:val="00D45793"/>
    <w:rsid w:val="00D467D8"/>
    <w:rsid w:val="00D46BF7"/>
    <w:rsid w:val="00D475B6"/>
    <w:rsid w:val="00D571AB"/>
    <w:rsid w:val="00D6286A"/>
    <w:rsid w:val="00D65C5E"/>
    <w:rsid w:val="00D72546"/>
    <w:rsid w:val="00D73AE1"/>
    <w:rsid w:val="00D74E01"/>
    <w:rsid w:val="00D83B3E"/>
    <w:rsid w:val="00D92BA8"/>
    <w:rsid w:val="00D92FD1"/>
    <w:rsid w:val="00D966F8"/>
    <w:rsid w:val="00DA0EE8"/>
    <w:rsid w:val="00DA6394"/>
    <w:rsid w:val="00DA66DC"/>
    <w:rsid w:val="00DB0878"/>
    <w:rsid w:val="00DB654E"/>
    <w:rsid w:val="00DC20BA"/>
    <w:rsid w:val="00DC27C2"/>
    <w:rsid w:val="00DD086C"/>
    <w:rsid w:val="00DD3DD1"/>
    <w:rsid w:val="00E006FB"/>
    <w:rsid w:val="00E0085F"/>
    <w:rsid w:val="00E1009E"/>
    <w:rsid w:val="00E1101C"/>
    <w:rsid w:val="00E13D20"/>
    <w:rsid w:val="00E14A45"/>
    <w:rsid w:val="00E16C8D"/>
    <w:rsid w:val="00E17812"/>
    <w:rsid w:val="00E2123F"/>
    <w:rsid w:val="00E22138"/>
    <w:rsid w:val="00E236D9"/>
    <w:rsid w:val="00E32796"/>
    <w:rsid w:val="00E36F9D"/>
    <w:rsid w:val="00E371DB"/>
    <w:rsid w:val="00E46ACD"/>
    <w:rsid w:val="00E47C59"/>
    <w:rsid w:val="00E51F92"/>
    <w:rsid w:val="00E524F9"/>
    <w:rsid w:val="00E55DDF"/>
    <w:rsid w:val="00E71697"/>
    <w:rsid w:val="00E719AF"/>
    <w:rsid w:val="00E744A4"/>
    <w:rsid w:val="00E76FBE"/>
    <w:rsid w:val="00E80468"/>
    <w:rsid w:val="00E8453C"/>
    <w:rsid w:val="00E86166"/>
    <w:rsid w:val="00E8670D"/>
    <w:rsid w:val="00E9293D"/>
    <w:rsid w:val="00EA3D30"/>
    <w:rsid w:val="00EA5C7A"/>
    <w:rsid w:val="00EA6858"/>
    <w:rsid w:val="00EB03D0"/>
    <w:rsid w:val="00EB078D"/>
    <w:rsid w:val="00EB087B"/>
    <w:rsid w:val="00EB5700"/>
    <w:rsid w:val="00EB5957"/>
    <w:rsid w:val="00EB7E21"/>
    <w:rsid w:val="00EC247B"/>
    <w:rsid w:val="00EC3B66"/>
    <w:rsid w:val="00EC6AB4"/>
    <w:rsid w:val="00ED3E5F"/>
    <w:rsid w:val="00ED520F"/>
    <w:rsid w:val="00EE3A0A"/>
    <w:rsid w:val="00EE4488"/>
    <w:rsid w:val="00EE6FCC"/>
    <w:rsid w:val="00EE7B79"/>
    <w:rsid w:val="00EF285F"/>
    <w:rsid w:val="00EF2F3A"/>
    <w:rsid w:val="00EF4622"/>
    <w:rsid w:val="00EF518E"/>
    <w:rsid w:val="00EF5D37"/>
    <w:rsid w:val="00F01846"/>
    <w:rsid w:val="00F01B99"/>
    <w:rsid w:val="00F0398D"/>
    <w:rsid w:val="00F04907"/>
    <w:rsid w:val="00F04E65"/>
    <w:rsid w:val="00F05ADB"/>
    <w:rsid w:val="00F123D5"/>
    <w:rsid w:val="00F15826"/>
    <w:rsid w:val="00F201C4"/>
    <w:rsid w:val="00F24E21"/>
    <w:rsid w:val="00F25203"/>
    <w:rsid w:val="00F303E2"/>
    <w:rsid w:val="00F3046D"/>
    <w:rsid w:val="00F31D66"/>
    <w:rsid w:val="00F32484"/>
    <w:rsid w:val="00F33D44"/>
    <w:rsid w:val="00F350B6"/>
    <w:rsid w:val="00F37E97"/>
    <w:rsid w:val="00F4116A"/>
    <w:rsid w:val="00F429F7"/>
    <w:rsid w:val="00F46E4E"/>
    <w:rsid w:val="00F47BF1"/>
    <w:rsid w:val="00F5152A"/>
    <w:rsid w:val="00F515F3"/>
    <w:rsid w:val="00F56BAF"/>
    <w:rsid w:val="00F65B21"/>
    <w:rsid w:val="00F749D3"/>
    <w:rsid w:val="00F74FC9"/>
    <w:rsid w:val="00F7528F"/>
    <w:rsid w:val="00F75965"/>
    <w:rsid w:val="00F80A43"/>
    <w:rsid w:val="00F8188E"/>
    <w:rsid w:val="00F83F16"/>
    <w:rsid w:val="00F86F0D"/>
    <w:rsid w:val="00F87D3C"/>
    <w:rsid w:val="00F9138F"/>
    <w:rsid w:val="00F929CE"/>
    <w:rsid w:val="00F9411C"/>
    <w:rsid w:val="00F97D05"/>
    <w:rsid w:val="00FA027D"/>
    <w:rsid w:val="00FA2458"/>
    <w:rsid w:val="00FA2FB5"/>
    <w:rsid w:val="00FA37BD"/>
    <w:rsid w:val="00FA499D"/>
    <w:rsid w:val="00FA5D27"/>
    <w:rsid w:val="00FB319B"/>
    <w:rsid w:val="00FB5455"/>
    <w:rsid w:val="00FB5FE4"/>
    <w:rsid w:val="00FB7C4F"/>
    <w:rsid w:val="00FC190F"/>
    <w:rsid w:val="00FC2425"/>
    <w:rsid w:val="00FC3D35"/>
    <w:rsid w:val="00FC404E"/>
    <w:rsid w:val="00FD0ECC"/>
    <w:rsid w:val="00FD4089"/>
    <w:rsid w:val="00FE0370"/>
    <w:rsid w:val="00FE08A2"/>
    <w:rsid w:val="00FF4AF3"/>
    <w:rsid w:val="00FF5B7D"/>
    <w:rsid w:val="00FF5D64"/>
    <w:rsid w:val="00FF665B"/>
    <w:rsid w:val="00FF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3FD698"/>
  <w15:chartTrackingRefBased/>
  <w15:docId w15:val="{561963D3-9A79-A144-9111-3E866A9EA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56BA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1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5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5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57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01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7E090B"/>
    <w:rPr>
      <w:vertAlign w:val="superscript"/>
    </w:rPr>
  </w:style>
  <w:style w:type="paragraph" w:styleId="ListParagraph">
    <w:name w:val="List Paragraph"/>
    <w:basedOn w:val="Normal"/>
    <w:uiPriority w:val="34"/>
    <w:qFormat/>
    <w:rsid w:val="007E090B"/>
    <w:pPr>
      <w:spacing w:line="276" w:lineRule="auto"/>
      <w:ind w:left="720"/>
      <w:contextualSpacing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E090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apple-converted-space">
    <w:name w:val="apple-converted-space"/>
    <w:basedOn w:val="DefaultParagraphFont"/>
    <w:rsid w:val="00AE4713"/>
  </w:style>
  <w:style w:type="character" w:customStyle="1" w:styleId="anchor-text">
    <w:name w:val="anchor-text"/>
    <w:basedOn w:val="DefaultParagraphFont"/>
    <w:rsid w:val="00AE4713"/>
  </w:style>
  <w:style w:type="character" w:customStyle="1" w:styleId="Heading3Char">
    <w:name w:val="Heading 3 Char"/>
    <w:basedOn w:val="DefaultParagraphFont"/>
    <w:link w:val="Heading3"/>
    <w:uiPriority w:val="9"/>
    <w:rsid w:val="00F56BAF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F56BA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79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A555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4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84</Words>
  <Characters>846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Keating (PhD Psychology Lab FT)</dc:creator>
  <cp:keywords/>
  <dc:description/>
  <cp:lastModifiedBy>Connor Keating (PhD Psychology Lab FT)</cp:lastModifiedBy>
  <cp:revision>6</cp:revision>
  <dcterms:created xsi:type="dcterms:W3CDTF">2023-09-26T09:10:00Z</dcterms:created>
  <dcterms:modified xsi:type="dcterms:W3CDTF">2023-09-26T09:18:00Z</dcterms:modified>
</cp:coreProperties>
</file>